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CA4" w:rsidRDefault="00406618" w:rsidP="00C55CA4">
      <w:pPr>
        <w:rPr>
          <w:rFonts w:ascii="Times New Roman" w:hAnsi="Times New Roman"/>
        </w:rPr>
      </w:pPr>
      <w:r w:rsidRPr="008C1305">
        <w:rPr>
          <w:rFonts w:ascii="Times New Roman" w:hAnsi="Times New Roman"/>
        </w:rPr>
        <w:t xml:space="preserve">Additional file 1: </w:t>
      </w:r>
      <w:r w:rsidRPr="008C1305">
        <w:rPr>
          <w:rFonts w:ascii="Times New Roman" w:hAnsi="Times New Roman"/>
          <w:bCs/>
        </w:rPr>
        <w:t>Table S1.</w:t>
      </w:r>
      <w:r w:rsidRPr="008C1305">
        <w:rPr>
          <w:rFonts w:ascii="Times New Roman" w:hAnsi="Times New Roman"/>
        </w:rPr>
        <w:t xml:space="preserve"> </w:t>
      </w:r>
      <w:r w:rsidRPr="008C1305">
        <w:rPr>
          <w:rFonts w:ascii="Times New Roman" w:hAnsi="Times New Roman" w:hint="eastAsia"/>
        </w:rPr>
        <w:t xml:space="preserve"> </w:t>
      </w:r>
      <w:proofErr w:type="gramStart"/>
      <w:r w:rsidRPr="008C1305">
        <w:rPr>
          <w:rFonts w:ascii="Times New Roman" w:hAnsi="Times New Roman"/>
        </w:rPr>
        <w:t xml:space="preserve">Measurements of glutamate receptor </w:t>
      </w:r>
      <w:proofErr w:type="spellStart"/>
      <w:r w:rsidRPr="008C1305">
        <w:rPr>
          <w:rFonts w:ascii="Times New Roman" w:hAnsi="Times New Roman"/>
        </w:rPr>
        <w:t>autoantibodies</w:t>
      </w:r>
      <w:proofErr w:type="spellEnd"/>
      <w:r w:rsidRPr="008C1305">
        <w:rPr>
          <w:rFonts w:ascii="Times New Roman" w:hAnsi="Times New Roman"/>
        </w:rPr>
        <w:t xml:space="preserve"> (OD values with ELISA method) in our patient.</w:t>
      </w:r>
      <w:proofErr w:type="gramEnd"/>
    </w:p>
    <w:tbl>
      <w:tblPr>
        <w:tblW w:w="13950" w:type="dxa"/>
        <w:tblInd w:w="-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3725"/>
        <w:gridCol w:w="2773"/>
        <w:gridCol w:w="2694"/>
        <w:gridCol w:w="2328"/>
        <w:gridCol w:w="2430"/>
      </w:tblGrid>
      <w:tr w:rsidR="00406618" w:rsidRPr="008C1305" w:rsidTr="009E2D17">
        <w:trPr>
          <w:trHeight w:val="271"/>
        </w:trPr>
        <w:tc>
          <w:tcPr>
            <w:tcW w:w="3725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GluRε2-NT2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GluRε2-CT1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GluRδ2-NT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GluRδ2-CT</w:t>
            </w:r>
          </w:p>
        </w:tc>
      </w:tr>
      <w:tr w:rsidR="00406618" w:rsidRPr="008C1305" w:rsidTr="009E2D17">
        <w:trPr>
          <w:trHeight w:val="257"/>
        </w:trPr>
        <w:tc>
          <w:tcPr>
            <w:tcW w:w="3725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Serum (2 days after admission)</w:t>
            </w: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04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37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489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37</w:t>
            </w:r>
          </w:p>
        </w:tc>
      </w:tr>
      <w:tr w:rsidR="00406618" w:rsidRPr="008C1305" w:rsidTr="009E2D17">
        <w:trPr>
          <w:trHeight w:val="257"/>
        </w:trPr>
        <w:tc>
          <w:tcPr>
            <w:tcW w:w="3725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Serum (10 days after admission)</w:t>
            </w: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42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28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57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41</w:t>
            </w:r>
          </w:p>
        </w:tc>
      </w:tr>
      <w:tr w:rsidR="00406618" w:rsidRPr="008C1305" w:rsidTr="009E2D17">
        <w:trPr>
          <w:trHeight w:val="257"/>
        </w:trPr>
        <w:tc>
          <w:tcPr>
            <w:tcW w:w="3725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Serum, Control (n=53)</w:t>
            </w: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23±0.233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556±0.140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641±0.230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765±0.429</w:t>
            </w:r>
          </w:p>
        </w:tc>
      </w:tr>
      <w:tr w:rsidR="00406618" w:rsidRPr="008C1305" w:rsidTr="009E2D17">
        <w:trPr>
          <w:trHeight w:val="257"/>
        </w:trPr>
        <w:tc>
          <w:tcPr>
            <w:tcW w:w="3725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CSF (2 days after admission)</w:t>
            </w: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952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1.07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1.122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1.032</w:t>
            </w:r>
          </w:p>
        </w:tc>
      </w:tr>
      <w:tr w:rsidR="00406618" w:rsidRPr="008C1305" w:rsidTr="009E2D17">
        <w:trPr>
          <w:trHeight w:val="746"/>
        </w:trPr>
        <w:tc>
          <w:tcPr>
            <w:tcW w:w="3725" w:type="dxa"/>
          </w:tcPr>
          <w:p w:rsidR="00406618" w:rsidRPr="008C1305" w:rsidRDefault="00406618" w:rsidP="00FA5EC2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CSF, Disease control</w:t>
            </w:r>
            <w:r w:rsidR="00FA5EC2">
              <w:rPr>
                <w:rFonts w:ascii="Times New Roman" w:hAnsi="Times New Roman"/>
              </w:rPr>
              <w:br/>
            </w:r>
            <w:r w:rsidRPr="008C1305">
              <w:rPr>
                <w:rFonts w:ascii="Times New Roman" w:hAnsi="Times New Roman"/>
              </w:rPr>
              <w:t>(non-inflammatory partial epilepsy n=45)</w:t>
            </w:r>
          </w:p>
        </w:tc>
        <w:tc>
          <w:tcPr>
            <w:tcW w:w="2773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216±0,083</w:t>
            </w:r>
          </w:p>
        </w:tc>
        <w:tc>
          <w:tcPr>
            <w:tcW w:w="2694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230±0.091</w:t>
            </w:r>
          </w:p>
        </w:tc>
        <w:tc>
          <w:tcPr>
            <w:tcW w:w="2328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274±0.147</w:t>
            </w:r>
          </w:p>
        </w:tc>
        <w:tc>
          <w:tcPr>
            <w:tcW w:w="2430" w:type="dxa"/>
          </w:tcPr>
          <w:p w:rsidR="00406618" w:rsidRPr="008C1305" w:rsidRDefault="00406618" w:rsidP="003D61AE">
            <w:pPr>
              <w:rPr>
                <w:rFonts w:ascii="Times New Roman" w:hAnsi="Times New Roman"/>
              </w:rPr>
            </w:pPr>
            <w:r w:rsidRPr="008C1305">
              <w:rPr>
                <w:rFonts w:ascii="Times New Roman" w:hAnsi="Times New Roman"/>
              </w:rPr>
              <w:t>0.316±0.171</w:t>
            </w:r>
          </w:p>
        </w:tc>
      </w:tr>
    </w:tbl>
    <w:p w:rsidR="00406618" w:rsidRPr="008C1305" w:rsidRDefault="00406618" w:rsidP="00C55CA4">
      <w:pPr>
        <w:rPr>
          <w:rFonts w:ascii="Times New Roman" w:hAnsi="Times New Roman"/>
        </w:rPr>
      </w:pPr>
    </w:p>
    <w:p w:rsidR="002E2A88" w:rsidRPr="008C1305" w:rsidRDefault="002E2A88" w:rsidP="004078DB">
      <w:pPr>
        <w:widowControl/>
        <w:jc w:val="left"/>
        <w:rPr>
          <w:rFonts w:ascii="Times New Roman" w:hAnsi="Times New Roman"/>
          <w:sz w:val="24"/>
        </w:rPr>
      </w:pPr>
    </w:p>
    <w:sectPr w:rsidR="002E2A88" w:rsidRPr="008C1305" w:rsidSect="00237479">
      <w:footerReference w:type="even" r:id="rId8"/>
      <w:footerReference w:type="default" r:id="rId9"/>
      <w:pgSz w:w="16838" w:h="11906" w:orient="landscape"/>
      <w:pgMar w:top="1985" w:right="1985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EAB" w:rsidRDefault="00C42EAB" w:rsidP="00EB2B9A">
      <w:r>
        <w:separator/>
      </w:r>
    </w:p>
  </w:endnote>
  <w:endnote w:type="continuationSeparator" w:id="0">
    <w:p w:rsidR="00C42EAB" w:rsidRDefault="00C42EAB" w:rsidP="00EB2B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11286D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11286D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2D17">
      <w:rPr>
        <w:rStyle w:val="PageNumber"/>
        <w:noProof/>
      </w:rPr>
      <w:t>1</w: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EAB" w:rsidRDefault="00C42EAB" w:rsidP="00EB2B9A">
      <w:r>
        <w:separator/>
      </w:r>
    </w:p>
  </w:footnote>
  <w:footnote w:type="continuationSeparator" w:id="0">
    <w:p w:rsidR="00C42EAB" w:rsidRDefault="00C42EAB" w:rsidP="00EB2B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F515FE"/>
    <w:multiLevelType w:val="hybridMultilevel"/>
    <w:tmpl w:val="32C2CDFC"/>
    <w:lvl w:ilvl="0" w:tplc="84AC1C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B62364B"/>
    <w:multiLevelType w:val="hybridMultilevel"/>
    <w:tmpl w:val="A822910A"/>
    <w:lvl w:ilvl="0" w:tplc="B63CB17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oNotTrackMove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75A"/>
    <w:rsid w:val="0000117E"/>
    <w:rsid w:val="000014FB"/>
    <w:rsid w:val="00001E8C"/>
    <w:rsid w:val="000049CC"/>
    <w:rsid w:val="00006281"/>
    <w:rsid w:val="000062E9"/>
    <w:rsid w:val="000062F3"/>
    <w:rsid w:val="0000680C"/>
    <w:rsid w:val="00007333"/>
    <w:rsid w:val="00010086"/>
    <w:rsid w:val="00010A98"/>
    <w:rsid w:val="000112FA"/>
    <w:rsid w:val="00014B00"/>
    <w:rsid w:val="000167E0"/>
    <w:rsid w:val="00020F30"/>
    <w:rsid w:val="000215F6"/>
    <w:rsid w:val="0002370D"/>
    <w:rsid w:val="00023C68"/>
    <w:rsid w:val="00024F2E"/>
    <w:rsid w:val="0003180D"/>
    <w:rsid w:val="00031F85"/>
    <w:rsid w:val="000320E8"/>
    <w:rsid w:val="0003216A"/>
    <w:rsid w:val="0003364B"/>
    <w:rsid w:val="00033867"/>
    <w:rsid w:val="00033E23"/>
    <w:rsid w:val="0003420E"/>
    <w:rsid w:val="00035DE7"/>
    <w:rsid w:val="0003606C"/>
    <w:rsid w:val="000361ED"/>
    <w:rsid w:val="00036D5B"/>
    <w:rsid w:val="000378D5"/>
    <w:rsid w:val="000401B4"/>
    <w:rsid w:val="000407FE"/>
    <w:rsid w:val="000410E6"/>
    <w:rsid w:val="00042ACD"/>
    <w:rsid w:val="00042C7B"/>
    <w:rsid w:val="0004311C"/>
    <w:rsid w:val="00043862"/>
    <w:rsid w:val="00043F1B"/>
    <w:rsid w:val="00044060"/>
    <w:rsid w:val="00044332"/>
    <w:rsid w:val="00044468"/>
    <w:rsid w:val="000446AE"/>
    <w:rsid w:val="00044DB3"/>
    <w:rsid w:val="0004575E"/>
    <w:rsid w:val="00046B38"/>
    <w:rsid w:val="00046E0B"/>
    <w:rsid w:val="00051055"/>
    <w:rsid w:val="00052092"/>
    <w:rsid w:val="00052AB2"/>
    <w:rsid w:val="00053665"/>
    <w:rsid w:val="00056E7A"/>
    <w:rsid w:val="00060584"/>
    <w:rsid w:val="00060B0C"/>
    <w:rsid w:val="000618A3"/>
    <w:rsid w:val="00062640"/>
    <w:rsid w:val="00064C8F"/>
    <w:rsid w:val="00065FEF"/>
    <w:rsid w:val="0007140B"/>
    <w:rsid w:val="00072635"/>
    <w:rsid w:val="0007275A"/>
    <w:rsid w:val="00072935"/>
    <w:rsid w:val="000729E2"/>
    <w:rsid w:val="00072A33"/>
    <w:rsid w:val="00075160"/>
    <w:rsid w:val="00075CF3"/>
    <w:rsid w:val="00076802"/>
    <w:rsid w:val="00080A77"/>
    <w:rsid w:val="000812A8"/>
    <w:rsid w:val="00084195"/>
    <w:rsid w:val="00084A3E"/>
    <w:rsid w:val="000863F1"/>
    <w:rsid w:val="0008755F"/>
    <w:rsid w:val="00087F28"/>
    <w:rsid w:val="00090D6A"/>
    <w:rsid w:val="00091ADD"/>
    <w:rsid w:val="00091CAD"/>
    <w:rsid w:val="00091CE0"/>
    <w:rsid w:val="00091DE1"/>
    <w:rsid w:val="000923AB"/>
    <w:rsid w:val="000925DE"/>
    <w:rsid w:val="00093761"/>
    <w:rsid w:val="00093C02"/>
    <w:rsid w:val="00094422"/>
    <w:rsid w:val="00096BA4"/>
    <w:rsid w:val="00097B2D"/>
    <w:rsid w:val="00097E91"/>
    <w:rsid w:val="000A085D"/>
    <w:rsid w:val="000A112C"/>
    <w:rsid w:val="000A1171"/>
    <w:rsid w:val="000A2279"/>
    <w:rsid w:val="000A247F"/>
    <w:rsid w:val="000A2DB3"/>
    <w:rsid w:val="000A34A9"/>
    <w:rsid w:val="000A3ED0"/>
    <w:rsid w:val="000A4287"/>
    <w:rsid w:val="000A5169"/>
    <w:rsid w:val="000A5DBA"/>
    <w:rsid w:val="000B03D0"/>
    <w:rsid w:val="000B3AF1"/>
    <w:rsid w:val="000B4271"/>
    <w:rsid w:val="000B57EE"/>
    <w:rsid w:val="000B5A2C"/>
    <w:rsid w:val="000B68AF"/>
    <w:rsid w:val="000B6CF8"/>
    <w:rsid w:val="000B6EBC"/>
    <w:rsid w:val="000B6F41"/>
    <w:rsid w:val="000C02BC"/>
    <w:rsid w:val="000C2BEC"/>
    <w:rsid w:val="000C4DC7"/>
    <w:rsid w:val="000C7288"/>
    <w:rsid w:val="000C7388"/>
    <w:rsid w:val="000C7723"/>
    <w:rsid w:val="000D0084"/>
    <w:rsid w:val="000D05DB"/>
    <w:rsid w:val="000D09EE"/>
    <w:rsid w:val="000D1CBD"/>
    <w:rsid w:val="000D24BF"/>
    <w:rsid w:val="000D4A92"/>
    <w:rsid w:val="000D5C12"/>
    <w:rsid w:val="000D69D4"/>
    <w:rsid w:val="000D762D"/>
    <w:rsid w:val="000E0515"/>
    <w:rsid w:val="000E13C0"/>
    <w:rsid w:val="000E15A2"/>
    <w:rsid w:val="000E1ECE"/>
    <w:rsid w:val="000E215E"/>
    <w:rsid w:val="000E2467"/>
    <w:rsid w:val="000E3D1A"/>
    <w:rsid w:val="000E3FB0"/>
    <w:rsid w:val="000E4A0B"/>
    <w:rsid w:val="000E6B23"/>
    <w:rsid w:val="000F0684"/>
    <w:rsid w:val="000F22A0"/>
    <w:rsid w:val="000F23F5"/>
    <w:rsid w:val="000F2B89"/>
    <w:rsid w:val="000F372B"/>
    <w:rsid w:val="000F4461"/>
    <w:rsid w:val="000F4AF9"/>
    <w:rsid w:val="000F7778"/>
    <w:rsid w:val="000F7F2D"/>
    <w:rsid w:val="00100995"/>
    <w:rsid w:val="001014C1"/>
    <w:rsid w:val="001016DE"/>
    <w:rsid w:val="00101A35"/>
    <w:rsid w:val="00102310"/>
    <w:rsid w:val="00104F9F"/>
    <w:rsid w:val="0010586C"/>
    <w:rsid w:val="00106B7E"/>
    <w:rsid w:val="001108A2"/>
    <w:rsid w:val="001109FC"/>
    <w:rsid w:val="00110BBB"/>
    <w:rsid w:val="00110E81"/>
    <w:rsid w:val="0011257D"/>
    <w:rsid w:val="0011286D"/>
    <w:rsid w:val="0011305F"/>
    <w:rsid w:val="0011334E"/>
    <w:rsid w:val="00113588"/>
    <w:rsid w:val="001144DB"/>
    <w:rsid w:val="0011552D"/>
    <w:rsid w:val="0011781B"/>
    <w:rsid w:val="00122129"/>
    <w:rsid w:val="00122744"/>
    <w:rsid w:val="00122914"/>
    <w:rsid w:val="00122FA9"/>
    <w:rsid w:val="001243C5"/>
    <w:rsid w:val="00125299"/>
    <w:rsid w:val="001258C1"/>
    <w:rsid w:val="00126869"/>
    <w:rsid w:val="0012751B"/>
    <w:rsid w:val="00127EE1"/>
    <w:rsid w:val="0013054D"/>
    <w:rsid w:val="00130D25"/>
    <w:rsid w:val="00132556"/>
    <w:rsid w:val="00132FBE"/>
    <w:rsid w:val="001352F9"/>
    <w:rsid w:val="0013638F"/>
    <w:rsid w:val="00136543"/>
    <w:rsid w:val="00136628"/>
    <w:rsid w:val="00136C4B"/>
    <w:rsid w:val="0013772B"/>
    <w:rsid w:val="00137792"/>
    <w:rsid w:val="00137855"/>
    <w:rsid w:val="00141582"/>
    <w:rsid w:val="00142247"/>
    <w:rsid w:val="00144AAE"/>
    <w:rsid w:val="001458AA"/>
    <w:rsid w:val="00146ADE"/>
    <w:rsid w:val="00147FFB"/>
    <w:rsid w:val="001509DE"/>
    <w:rsid w:val="00152A78"/>
    <w:rsid w:val="00153830"/>
    <w:rsid w:val="001544B5"/>
    <w:rsid w:val="001553B8"/>
    <w:rsid w:val="0015596E"/>
    <w:rsid w:val="00155C5E"/>
    <w:rsid w:val="00156A86"/>
    <w:rsid w:val="00156FFD"/>
    <w:rsid w:val="00157EEA"/>
    <w:rsid w:val="001604C3"/>
    <w:rsid w:val="0016065D"/>
    <w:rsid w:val="0016077F"/>
    <w:rsid w:val="00160BFA"/>
    <w:rsid w:val="00162497"/>
    <w:rsid w:val="00163399"/>
    <w:rsid w:val="001643A8"/>
    <w:rsid w:val="00165543"/>
    <w:rsid w:val="001728AC"/>
    <w:rsid w:val="00172E29"/>
    <w:rsid w:val="0017352B"/>
    <w:rsid w:val="00176A37"/>
    <w:rsid w:val="00177335"/>
    <w:rsid w:val="00177CBA"/>
    <w:rsid w:val="0018056A"/>
    <w:rsid w:val="00180CC0"/>
    <w:rsid w:val="001813CA"/>
    <w:rsid w:val="001817C7"/>
    <w:rsid w:val="0018239A"/>
    <w:rsid w:val="001829E0"/>
    <w:rsid w:val="00182B4F"/>
    <w:rsid w:val="00184190"/>
    <w:rsid w:val="0018481F"/>
    <w:rsid w:val="001849D2"/>
    <w:rsid w:val="0018515C"/>
    <w:rsid w:val="00185FAD"/>
    <w:rsid w:val="0018688F"/>
    <w:rsid w:val="00191F5A"/>
    <w:rsid w:val="00195551"/>
    <w:rsid w:val="0019566B"/>
    <w:rsid w:val="001959A4"/>
    <w:rsid w:val="00196059"/>
    <w:rsid w:val="00196482"/>
    <w:rsid w:val="001976CA"/>
    <w:rsid w:val="001A0301"/>
    <w:rsid w:val="001A1083"/>
    <w:rsid w:val="001A194F"/>
    <w:rsid w:val="001A3095"/>
    <w:rsid w:val="001A3769"/>
    <w:rsid w:val="001A47DE"/>
    <w:rsid w:val="001A4FC2"/>
    <w:rsid w:val="001A75E9"/>
    <w:rsid w:val="001A7A7C"/>
    <w:rsid w:val="001B1330"/>
    <w:rsid w:val="001B1C9A"/>
    <w:rsid w:val="001B2E41"/>
    <w:rsid w:val="001B317C"/>
    <w:rsid w:val="001B3F12"/>
    <w:rsid w:val="001C17C3"/>
    <w:rsid w:val="001C39FA"/>
    <w:rsid w:val="001C5A72"/>
    <w:rsid w:val="001C5F32"/>
    <w:rsid w:val="001C64B2"/>
    <w:rsid w:val="001C7BB5"/>
    <w:rsid w:val="001D012D"/>
    <w:rsid w:val="001D24C2"/>
    <w:rsid w:val="001D4FEE"/>
    <w:rsid w:val="001D558F"/>
    <w:rsid w:val="001D654B"/>
    <w:rsid w:val="001E023A"/>
    <w:rsid w:val="001E0586"/>
    <w:rsid w:val="001E1CB8"/>
    <w:rsid w:val="001E55CD"/>
    <w:rsid w:val="001E569F"/>
    <w:rsid w:val="001E610A"/>
    <w:rsid w:val="001E6AE4"/>
    <w:rsid w:val="001F01D2"/>
    <w:rsid w:val="001F1ACE"/>
    <w:rsid w:val="001F2EEF"/>
    <w:rsid w:val="001F3595"/>
    <w:rsid w:val="001F38E2"/>
    <w:rsid w:val="001F42F7"/>
    <w:rsid w:val="001F4B14"/>
    <w:rsid w:val="001F521D"/>
    <w:rsid w:val="001F5807"/>
    <w:rsid w:val="001F6CE8"/>
    <w:rsid w:val="0020195A"/>
    <w:rsid w:val="0020228E"/>
    <w:rsid w:val="00202414"/>
    <w:rsid w:val="00204248"/>
    <w:rsid w:val="0020428D"/>
    <w:rsid w:val="0020485B"/>
    <w:rsid w:val="0020497D"/>
    <w:rsid w:val="00206A11"/>
    <w:rsid w:val="00206ACC"/>
    <w:rsid w:val="00206B6B"/>
    <w:rsid w:val="00210349"/>
    <w:rsid w:val="002105BD"/>
    <w:rsid w:val="002107A8"/>
    <w:rsid w:val="00210DE9"/>
    <w:rsid w:val="0021334A"/>
    <w:rsid w:val="00213B1C"/>
    <w:rsid w:val="00214C32"/>
    <w:rsid w:val="0021608A"/>
    <w:rsid w:val="00220437"/>
    <w:rsid w:val="00224348"/>
    <w:rsid w:val="00224E5C"/>
    <w:rsid w:val="002260F9"/>
    <w:rsid w:val="00226657"/>
    <w:rsid w:val="0022775E"/>
    <w:rsid w:val="00227929"/>
    <w:rsid w:val="002306AA"/>
    <w:rsid w:val="00232CE7"/>
    <w:rsid w:val="00233D47"/>
    <w:rsid w:val="0023571C"/>
    <w:rsid w:val="002373E3"/>
    <w:rsid w:val="00237479"/>
    <w:rsid w:val="00237619"/>
    <w:rsid w:val="002403A8"/>
    <w:rsid w:val="00242F29"/>
    <w:rsid w:val="0024374D"/>
    <w:rsid w:val="00244ED2"/>
    <w:rsid w:val="00246D17"/>
    <w:rsid w:val="00247484"/>
    <w:rsid w:val="00250392"/>
    <w:rsid w:val="002515C2"/>
    <w:rsid w:val="0025164F"/>
    <w:rsid w:val="002517AB"/>
    <w:rsid w:val="00251E15"/>
    <w:rsid w:val="0025694C"/>
    <w:rsid w:val="002573EA"/>
    <w:rsid w:val="00257951"/>
    <w:rsid w:val="002633E3"/>
    <w:rsid w:val="002666C8"/>
    <w:rsid w:val="002679BA"/>
    <w:rsid w:val="00267FC6"/>
    <w:rsid w:val="00271E16"/>
    <w:rsid w:val="002725BF"/>
    <w:rsid w:val="002729A1"/>
    <w:rsid w:val="002748D7"/>
    <w:rsid w:val="00275D87"/>
    <w:rsid w:val="0027656A"/>
    <w:rsid w:val="00281A3D"/>
    <w:rsid w:val="002827C7"/>
    <w:rsid w:val="00284128"/>
    <w:rsid w:val="002852D3"/>
    <w:rsid w:val="0028547A"/>
    <w:rsid w:val="002859D5"/>
    <w:rsid w:val="00286EDC"/>
    <w:rsid w:val="00287EBB"/>
    <w:rsid w:val="002908EA"/>
    <w:rsid w:val="00290D92"/>
    <w:rsid w:val="00291026"/>
    <w:rsid w:val="002913C0"/>
    <w:rsid w:val="002924AE"/>
    <w:rsid w:val="002937E6"/>
    <w:rsid w:val="00294E2D"/>
    <w:rsid w:val="002952CC"/>
    <w:rsid w:val="00295AFF"/>
    <w:rsid w:val="00296821"/>
    <w:rsid w:val="002969A8"/>
    <w:rsid w:val="002969C3"/>
    <w:rsid w:val="002A030D"/>
    <w:rsid w:val="002A12FD"/>
    <w:rsid w:val="002A19FA"/>
    <w:rsid w:val="002A2762"/>
    <w:rsid w:val="002A2932"/>
    <w:rsid w:val="002A2A3E"/>
    <w:rsid w:val="002A3A82"/>
    <w:rsid w:val="002A4775"/>
    <w:rsid w:val="002A4F92"/>
    <w:rsid w:val="002A5AA5"/>
    <w:rsid w:val="002A6CAE"/>
    <w:rsid w:val="002A7D67"/>
    <w:rsid w:val="002B2080"/>
    <w:rsid w:val="002B2748"/>
    <w:rsid w:val="002B3338"/>
    <w:rsid w:val="002B4793"/>
    <w:rsid w:val="002B489E"/>
    <w:rsid w:val="002C1050"/>
    <w:rsid w:val="002C1141"/>
    <w:rsid w:val="002C3944"/>
    <w:rsid w:val="002C4245"/>
    <w:rsid w:val="002C4AB5"/>
    <w:rsid w:val="002C5AD2"/>
    <w:rsid w:val="002D1332"/>
    <w:rsid w:val="002D2AA3"/>
    <w:rsid w:val="002D3E30"/>
    <w:rsid w:val="002D4213"/>
    <w:rsid w:val="002D447A"/>
    <w:rsid w:val="002D5017"/>
    <w:rsid w:val="002D5519"/>
    <w:rsid w:val="002D64AE"/>
    <w:rsid w:val="002D666B"/>
    <w:rsid w:val="002D676C"/>
    <w:rsid w:val="002D754D"/>
    <w:rsid w:val="002D76E5"/>
    <w:rsid w:val="002E0129"/>
    <w:rsid w:val="002E02CE"/>
    <w:rsid w:val="002E0C52"/>
    <w:rsid w:val="002E273A"/>
    <w:rsid w:val="002E2A88"/>
    <w:rsid w:val="002E432A"/>
    <w:rsid w:val="002E538F"/>
    <w:rsid w:val="002E5EF3"/>
    <w:rsid w:val="002E6030"/>
    <w:rsid w:val="002E63B5"/>
    <w:rsid w:val="002E7274"/>
    <w:rsid w:val="002E7E04"/>
    <w:rsid w:val="002F0E33"/>
    <w:rsid w:val="002F247B"/>
    <w:rsid w:val="002F2668"/>
    <w:rsid w:val="002F2DDF"/>
    <w:rsid w:val="002F3C77"/>
    <w:rsid w:val="002F42AE"/>
    <w:rsid w:val="002F4705"/>
    <w:rsid w:val="002F5402"/>
    <w:rsid w:val="003002A6"/>
    <w:rsid w:val="00300F33"/>
    <w:rsid w:val="003018E2"/>
    <w:rsid w:val="003019CF"/>
    <w:rsid w:val="00303029"/>
    <w:rsid w:val="00303262"/>
    <w:rsid w:val="003039A8"/>
    <w:rsid w:val="00303A05"/>
    <w:rsid w:val="00307FA5"/>
    <w:rsid w:val="0031175A"/>
    <w:rsid w:val="00313653"/>
    <w:rsid w:val="003142D6"/>
    <w:rsid w:val="00314918"/>
    <w:rsid w:val="00315567"/>
    <w:rsid w:val="0031662E"/>
    <w:rsid w:val="00324BA6"/>
    <w:rsid w:val="00326B80"/>
    <w:rsid w:val="00331841"/>
    <w:rsid w:val="00331967"/>
    <w:rsid w:val="00332D91"/>
    <w:rsid w:val="003341B4"/>
    <w:rsid w:val="00334360"/>
    <w:rsid w:val="00335556"/>
    <w:rsid w:val="00335BED"/>
    <w:rsid w:val="003366D3"/>
    <w:rsid w:val="00336B97"/>
    <w:rsid w:val="003372E5"/>
    <w:rsid w:val="003403AC"/>
    <w:rsid w:val="00340B2B"/>
    <w:rsid w:val="00342ED8"/>
    <w:rsid w:val="00344509"/>
    <w:rsid w:val="0034535C"/>
    <w:rsid w:val="00345823"/>
    <w:rsid w:val="00347934"/>
    <w:rsid w:val="0035040F"/>
    <w:rsid w:val="003505F4"/>
    <w:rsid w:val="00350A73"/>
    <w:rsid w:val="00352C00"/>
    <w:rsid w:val="00353424"/>
    <w:rsid w:val="00354120"/>
    <w:rsid w:val="00354988"/>
    <w:rsid w:val="00355275"/>
    <w:rsid w:val="00360619"/>
    <w:rsid w:val="00360F7B"/>
    <w:rsid w:val="003619D2"/>
    <w:rsid w:val="00362A2E"/>
    <w:rsid w:val="003632DA"/>
    <w:rsid w:val="00363607"/>
    <w:rsid w:val="0036376D"/>
    <w:rsid w:val="00363DFE"/>
    <w:rsid w:val="00364201"/>
    <w:rsid w:val="00365586"/>
    <w:rsid w:val="00365E84"/>
    <w:rsid w:val="003674E0"/>
    <w:rsid w:val="00370CF9"/>
    <w:rsid w:val="00373347"/>
    <w:rsid w:val="003739C4"/>
    <w:rsid w:val="0037433A"/>
    <w:rsid w:val="00374878"/>
    <w:rsid w:val="00374BCD"/>
    <w:rsid w:val="003763A6"/>
    <w:rsid w:val="003767F4"/>
    <w:rsid w:val="00376EDE"/>
    <w:rsid w:val="00377353"/>
    <w:rsid w:val="0037770A"/>
    <w:rsid w:val="00381631"/>
    <w:rsid w:val="003816BA"/>
    <w:rsid w:val="00381D12"/>
    <w:rsid w:val="00382669"/>
    <w:rsid w:val="003845D1"/>
    <w:rsid w:val="003849A1"/>
    <w:rsid w:val="00386B41"/>
    <w:rsid w:val="00387023"/>
    <w:rsid w:val="0038788A"/>
    <w:rsid w:val="00391C71"/>
    <w:rsid w:val="0039275E"/>
    <w:rsid w:val="00394FF2"/>
    <w:rsid w:val="00395521"/>
    <w:rsid w:val="00395B91"/>
    <w:rsid w:val="00397589"/>
    <w:rsid w:val="00397A57"/>
    <w:rsid w:val="003A1F85"/>
    <w:rsid w:val="003A29DC"/>
    <w:rsid w:val="003A2B68"/>
    <w:rsid w:val="003A3728"/>
    <w:rsid w:val="003A39E1"/>
    <w:rsid w:val="003A4EBA"/>
    <w:rsid w:val="003A55B5"/>
    <w:rsid w:val="003A740F"/>
    <w:rsid w:val="003A7DC6"/>
    <w:rsid w:val="003B06BC"/>
    <w:rsid w:val="003B1811"/>
    <w:rsid w:val="003B1AEE"/>
    <w:rsid w:val="003B2D03"/>
    <w:rsid w:val="003B52A1"/>
    <w:rsid w:val="003B5C10"/>
    <w:rsid w:val="003B5E83"/>
    <w:rsid w:val="003B7594"/>
    <w:rsid w:val="003C0482"/>
    <w:rsid w:val="003C0BC3"/>
    <w:rsid w:val="003C128D"/>
    <w:rsid w:val="003C1FD2"/>
    <w:rsid w:val="003C302A"/>
    <w:rsid w:val="003C3B29"/>
    <w:rsid w:val="003C43D6"/>
    <w:rsid w:val="003C459A"/>
    <w:rsid w:val="003C4BC7"/>
    <w:rsid w:val="003C536D"/>
    <w:rsid w:val="003D0C65"/>
    <w:rsid w:val="003D25B9"/>
    <w:rsid w:val="003D6B5D"/>
    <w:rsid w:val="003D75E5"/>
    <w:rsid w:val="003E0563"/>
    <w:rsid w:val="003E19F1"/>
    <w:rsid w:val="003E29A9"/>
    <w:rsid w:val="003E2A5A"/>
    <w:rsid w:val="003E31A5"/>
    <w:rsid w:val="003E3E8A"/>
    <w:rsid w:val="003E459A"/>
    <w:rsid w:val="003E55C5"/>
    <w:rsid w:val="003E6315"/>
    <w:rsid w:val="003E67BB"/>
    <w:rsid w:val="003E6A4D"/>
    <w:rsid w:val="003E78A6"/>
    <w:rsid w:val="003F1410"/>
    <w:rsid w:val="003F16E1"/>
    <w:rsid w:val="003F1E0B"/>
    <w:rsid w:val="003F6FC3"/>
    <w:rsid w:val="003F70B7"/>
    <w:rsid w:val="003F7711"/>
    <w:rsid w:val="00402805"/>
    <w:rsid w:val="00406618"/>
    <w:rsid w:val="00406EF8"/>
    <w:rsid w:val="004078DB"/>
    <w:rsid w:val="00407964"/>
    <w:rsid w:val="00407D59"/>
    <w:rsid w:val="00407E16"/>
    <w:rsid w:val="00411341"/>
    <w:rsid w:val="0041226E"/>
    <w:rsid w:val="00412846"/>
    <w:rsid w:val="0041473E"/>
    <w:rsid w:val="00415488"/>
    <w:rsid w:val="00415D04"/>
    <w:rsid w:val="00416CD0"/>
    <w:rsid w:val="00416F88"/>
    <w:rsid w:val="00417315"/>
    <w:rsid w:val="0041757E"/>
    <w:rsid w:val="00417A04"/>
    <w:rsid w:val="0042162F"/>
    <w:rsid w:val="004222B6"/>
    <w:rsid w:val="00424A40"/>
    <w:rsid w:val="004251B7"/>
    <w:rsid w:val="00425671"/>
    <w:rsid w:val="00425D17"/>
    <w:rsid w:val="00425F19"/>
    <w:rsid w:val="004260F2"/>
    <w:rsid w:val="0042685B"/>
    <w:rsid w:val="00427A36"/>
    <w:rsid w:val="0043043D"/>
    <w:rsid w:val="004304BC"/>
    <w:rsid w:val="00430BAE"/>
    <w:rsid w:val="004323D5"/>
    <w:rsid w:val="0043406B"/>
    <w:rsid w:val="00435A6A"/>
    <w:rsid w:val="00435E6D"/>
    <w:rsid w:val="00437172"/>
    <w:rsid w:val="00437EB8"/>
    <w:rsid w:val="0044065F"/>
    <w:rsid w:val="00440B1C"/>
    <w:rsid w:val="00441DAD"/>
    <w:rsid w:val="00442564"/>
    <w:rsid w:val="00443EE2"/>
    <w:rsid w:val="00444C46"/>
    <w:rsid w:val="00445A6F"/>
    <w:rsid w:val="0045035D"/>
    <w:rsid w:val="00450B79"/>
    <w:rsid w:val="00451305"/>
    <w:rsid w:val="0045234E"/>
    <w:rsid w:val="00456D16"/>
    <w:rsid w:val="00457604"/>
    <w:rsid w:val="0046038A"/>
    <w:rsid w:val="00460EB3"/>
    <w:rsid w:val="004614CE"/>
    <w:rsid w:val="00461A7C"/>
    <w:rsid w:val="004629A8"/>
    <w:rsid w:val="00464E89"/>
    <w:rsid w:val="00465469"/>
    <w:rsid w:val="004678A9"/>
    <w:rsid w:val="00470A26"/>
    <w:rsid w:val="00470F48"/>
    <w:rsid w:val="00471153"/>
    <w:rsid w:val="004711E5"/>
    <w:rsid w:val="00474605"/>
    <w:rsid w:val="00474B0C"/>
    <w:rsid w:val="004750B2"/>
    <w:rsid w:val="0047669A"/>
    <w:rsid w:val="00477B4A"/>
    <w:rsid w:val="004807ED"/>
    <w:rsid w:val="0048089B"/>
    <w:rsid w:val="0048113F"/>
    <w:rsid w:val="0048281B"/>
    <w:rsid w:val="004833E9"/>
    <w:rsid w:val="00485957"/>
    <w:rsid w:val="00487B90"/>
    <w:rsid w:val="00491292"/>
    <w:rsid w:val="0049136A"/>
    <w:rsid w:val="00492963"/>
    <w:rsid w:val="00494752"/>
    <w:rsid w:val="00495F94"/>
    <w:rsid w:val="00497899"/>
    <w:rsid w:val="004A10DF"/>
    <w:rsid w:val="004A1AD8"/>
    <w:rsid w:val="004A25F0"/>
    <w:rsid w:val="004A28CC"/>
    <w:rsid w:val="004A35F1"/>
    <w:rsid w:val="004A5378"/>
    <w:rsid w:val="004A568A"/>
    <w:rsid w:val="004A6190"/>
    <w:rsid w:val="004A6588"/>
    <w:rsid w:val="004A6BCF"/>
    <w:rsid w:val="004A7F98"/>
    <w:rsid w:val="004B00F6"/>
    <w:rsid w:val="004B1520"/>
    <w:rsid w:val="004B1916"/>
    <w:rsid w:val="004B1D71"/>
    <w:rsid w:val="004B1E5E"/>
    <w:rsid w:val="004B3AFC"/>
    <w:rsid w:val="004B4153"/>
    <w:rsid w:val="004B69D7"/>
    <w:rsid w:val="004B6B5A"/>
    <w:rsid w:val="004B71AA"/>
    <w:rsid w:val="004B7A04"/>
    <w:rsid w:val="004B7D82"/>
    <w:rsid w:val="004C0A31"/>
    <w:rsid w:val="004C16BD"/>
    <w:rsid w:val="004C1970"/>
    <w:rsid w:val="004C2545"/>
    <w:rsid w:val="004C267A"/>
    <w:rsid w:val="004C3ED0"/>
    <w:rsid w:val="004C42AA"/>
    <w:rsid w:val="004C4ABF"/>
    <w:rsid w:val="004C4E7B"/>
    <w:rsid w:val="004C5D41"/>
    <w:rsid w:val="004D03A2"/>
    <w:rsid w:val="004D1740"/>
    <w:rsid w:val="004D5038"/>
    <w:rsid w:val="004D5917"/>
    <w:rsid w:val="004D64BD"/>
    <w:rsid w:val="004D664A"/>
    <w:rsid w:val="004D6FAD"/>
    <w:rsid w:val="004E1324"/>
    <w:rsid w:val="004E1EAD"/>
    <w:rsid w:val="004E2272"/>
    <w:rsid w:val="004E2A37"/>
    <w:rsid w:val="004E4432"/>
    <w:rsid w:val="004E5F85"/>
    <w:rsid w:val="004E6C08"/>
    <w:rsid w:val="004F1942"/>
    <w:rsid w:val="004F360F"/>
    <w:rsid w:val="004F3D0A"/>
    <w:rsid w:val="004F3D7D"/>
    <w:rsid w:val="004F5A73"/>
    <w:rsid w:val="004F5EEA"/>
    <w:rsid w:val="004F65A4"/>
    <w:rsid w:val="0050004A"/>
    <w:rsid w:val="00500302"/>
    <w:rsid w:val="00500D59"/>
    <w:rsid w:val="00500E53"/>
    <w:rsid w:val="00501E77"/>
    <w:rsid w:val="00501FAE"/>
    <w:rsid w:val="0050235B"/>
    <w:rsid w:val="005041B4"/>
    <w:rsid w:val="00506B4B"/>
    <w:rsid w:val="005073DA"/>
    <w:rsid w:val="00510892"/>
    <w:rsid w:val="00510A9D"/>
    <w:rsid w:val="00510EC2"/>
    <w:rsid w:val="00511D3F"/>
    <w:rsid w:val="00512957"/>
    <w:rsid w:val="00513F13"/>
    <w:rsid w:val="005147E9"/>
    <w:rsid w:val="00514FF8"/>
    <w:rsid w:val="00516AE3"/>
    <w:rsid w:val="00516C2D"/>
    <w:rsid w:val="0051731C"/>
    <w:rsid w:val="00517C21"/>
    <w:rsid w:val="00517F08"/>
    <w:rsid w:val="00520717"/>
    <w:rsid w:val="005217B6"/>
    <w:rsid w:val="00522954"/>
    <w:rsid w:val="00522E3F"/>
    <w:rsid w:val="0052300F"/>
    <w:rsid w:val="0052520C"/>
    <w:rsid w:val="0052655B"/>
    <w:rsid w:val="0052785C"/>
    <w:rsid w:val="00530B55"/>
    <w:rsid w:val="00532D45"/>
    <w:rsid w:val="00534812"/>
    <w:rsid w:val="005351C8"/>
    <w:rsid w:val="00535393"/>
    <w:rsid w:val="0054119A"/>
    <w:rsid w:val="005415B9"/>
    <w:rsid w:val="005427E7"/>
    <w:rsid w:val="0054332A"/>
    <w:rsid w:val="00543B34"/>
    <w:rsid w:val="00546483"/>
    <w:rsid w:val="00547198"/>
    <w:rsid w:val="00547BDC"/>
    <w:rsid w:val="00550518"/>
    <w:rsid w:val="005526DD"/>
    <w:rsid w:val="00552BDE"/>
    <w:rsid w:val="0055425D"/>
    <w:rsid w:val="00556456"/>
    <w:rsid w:val="00557D73"/>
    <w:rsid w:val="005607E5"/>
    <w:rsid w:val="00560FBE"/>
    <w:rsid w:val="00561BBC"/>
    <w:rsid w:val="0056364C"/>
    <w:rsid w:val="00564BD1"/>
    <w:rsid w:val="00573999"/>
    <w:rsid w:val="005753C1"/>
    <w:rsid w:val="00576C1C"/>
    <w:rsid w:val="005779E2"/>
    <w:rsid w:val="00577DFC"/>
    <w:rsid w:val="0058019C"/>
    <w:rsid w:val="005805E0"/>
    <w:rsid w:val="005806D4"/>
    <w:rsid w:val="00580881"/>
    <w:rsid w:val="00580988"/>
    <w:rsid w:val="00580F09"/>
    <w:rsid w:val="005821F6"/>
    <w:rsid w:val="005825B0"/>
    <w:rsid w:val="005826AC"/>
    <w:rsid w:val="005829D9"/>
    <w:rsid w:val="005834A7"/>
    <w:rsid w:val="00583DF9"/>
    <w:rsid w:val="00585210"/>
    <w:rsid w:val="00585D2C"/>
    <w:rsid w:val="0059063B"/>
    <w:rsid w:val="00591EC1"/>
    <w:rsid w:val="00591EED"/>
    <w:rsid w:val="005924C6"/>
    <w:rsid w:val="00592BC8"/>
    <w:rsid w:val="00593EBB"/>
    <w:rsid w:val="00594D39"/>
    <w:rsid w:val="0059530C"/>
    <w:rsid w:val="005958BA"/>
    <w:rsid w:val="00595C74"/>
    <w:rsid w:val="005967C0"/>
    <w:rsid w:val="005968F6"/>
    <w:rsid w:val="00597111"/>
    <w:rsid w:val="005A3B6A"/>
    <w:rsid w:val="005A44C8"/>
    <w:rsid w:val="005A45E8"/>
    <w:rsid w:val="005A7F10"/>
    <w:rsid w:val="005B045B"/>
    <w:rsid w:val="005B0C22"/>
    <w:rsid w:val="005B1795"/>
    <w:rsid w:val="005B18B9"/>
    <w:rsid w:val="005B1B34"/>
    <w:rsid w:val="005B1DFC"/>
    <w:rsid w:val="005B3277"/>
    <w:rsid w:val="005B345B"/>
    <w:rsid w:val="005B53E4"/>
    <w:rsid w:val="005B5A18"/>
    <w:rsid w:val="005B5D91"/>
    <w:rsid w:val="005B64FE"/>
    <w:rsid w:val="005C0759"/>
    <w:rsid w:val="005C0F7D"/>
    <w:rsid w:val="005C1C91"/>
    <w:rsid w:val="005C2099"/>
    <w:rsid w:val="005C31E9"/>
    <w:rsid w:val="005C3964"/>
    <w:rsid w:val="005C43A8"/>
    <w:rsid w:val="005C5AB8"/>
    <w:rsid w:val="005C5B5A"/>
    <w:rsid w:val="005C5C5E"/>
    <w:rsid w:val="005C749F"/>
    <w:rsid w:val="005C77B5"/>
    <w:rsid w:val="005D00CA"/>
    <w:rsid w:val="005D0490"/>
    <w:rsid w:val="005D09BD"/>
    <w:rsid w:val="005D0BBE"/>
    <w:rsid w:val="005D10DE"/>
    <w:rsid w:val="005D31D8"/>
    <w:rsid w:val="005D4A7D"/>
    <w:rsid w:val="005E005F"/>
    <w:rsid w:val="005E2540"/>
    <w:rsid w:val="005E319F"/>
    <w:rsid w:val="005E34F9"/>
    <w:rsid w:val="005E3DD3"/>
    <w:rsid w:val="005E42C1"/>
    <w:rsid w:val="005E6CD0"/>
    <w:rsid w:val="005E6EA8"/>
    <w:rsid w:val="005E7430"/>
    <w:rsid w:val="005F058C"/>
    <w:rsid w:val="005F1463"/>
    <w:rsid w:val="005F371C"/>
    <w:rsid w:val="005F44F0"/>
    <w:rsid w:val="005F6514"/>
    <w:rsid w:val="0060090A"/>
    <w:rsid w:val="00600D4D"/>
    <w:rsid w:val="00600D59"/>
    <w:rsid w:val="00602669"/>
    <w:rsid w:val="00604D34"/>
    <w:rsid w:val="00604FB7"/>
    <w:rsid w:val="00605BD2"/>
    <w:rsid w:val="00605DE6"/>
    <w:rsid w:val="006073F6"/>
    <w:rsid w:val="00611A01"/>
    <w:rsid w:val="0061271D"/>
    <w:rsid w:val="00614DA5"/>
    <w:rsid w:val="00614E81"/>
    <w:rsid w:val="00615169"/>
    <w:rsid w:val="00616247"/>
    <w:rsid w:val="006168E1"/>
    <w:rsid w:val="00620F13"/>
    <w:rsid w:val="00621D91"/>
    <w:rsid w:val="00621EE4"/>
    <w:rsid w:val="00622EF0"/>
    <w:rsid w:val="0062300A"/>
    <w:rsid w:val="00624295"/>
    <w:rsid w:val="006245AC"/>
    <w:rsid w:val="0062481B"/>
    <w:rsid w:val="006250C5"/>
    <w:rsid w:val="00625301"/>
    <w:rsid w:val="00625B4A"/>
    <w:rsid w:val="00627E7C"/>
    <w:rsid w:val="00630E3A"/>
    <w:rsid w:val="00633BE5"/>
    <w:rsid w:val="00634014"/>
    <w:rsid w:val="006342A7"/>
    <w:rsid w:val="00634B05"/>
    <w:rsid w:val="0063606D"/>
    <w:rsid w:val="00637BED"/>
    <w:rsid w:val="006406E1"/>
    <w:rsid w:val="00641B4B"/>
    <w:rsid w:val="006432C2"/>
    <w:rsid w:val="006449E7"/>
    <w:rsid w:val="006478C0"/>
    <w:rsid w:val="00647DBA"/>
    <w:rsid w:val="006505E4"/>
    <w:rsid w:val="006515FB"/>
    <w:rsid w:val="00652F82"/>
    <w:rsid w:val="006534BF"/>
    <w:rsid w:val="00655639"/>
    <w:rsid w:val="00655A70"/>
    <w:rsid w:val="00660DA5"/>
    <w:rsid w:val="00663576"/>
    <w:rsid w:val="00663802"/>
    <w:rsid w:val="00663B38"/>
    <w:rsid w:val="00663CAD"/>
    <w:rsid w:val="00665D1D"/>
    <w:rsid w:val="00665D2A"/>
    <w:rsid w:val="00666F5A"/>
    <w:rsid w:val="00667267"/>
    <w:rsid w:val="00667AE0"/>
    <w:rsid w:val="006701F0"/>
    <w:rsid w:val="006704E3"/>
    <w:rsid w:val="006709EE"/>
    <w:rsid w:val="00671270"/>
    <w:rsid w:val="006719A6"/>
    <w:rsid w:val="006724B7"/>
    <w:rsid w:val="00672731"/>
    <w:rsid w:val="00672F31"/>
    <w:rsid w:val="00673CFB"/>
    <w:rsid w:val="00677ADC"/>
    <w:rsid w:val="006829FC"/>
    <w:rsid w:val="00684330"/>
    <w:rsid w:val="0068498F"/>
    <w:rsid w:val="00684B1D"/>
    <w:rsid w:val="0068660D"/>
    <w:rsid w:val="0068677F"/>
    <w:rsid w:val="00686A15"/>
    <w:rsid w:val="00687113"/>
    <w:rsid w:val="00690B0F"/>
    <w:rsid w:val="006918B8"/>
    <w:rsid w:val="00694934"/>
    <w:rsid w:val="00696A0D"/>
    <w:rsid w:val="006A036A"/>
    <w:rsid w:val="006A0D73"/>
    <w:rsid w:val="006A2A74"/>
    <w:rsid w:val="006A2E8D"/>
    <w:rsid w:val="006A4D93"/>
    <w:rsid w:val="006A6DF3"/>
    <w:rsid w:val="006A7812"/>
    <w:rsid w:val="006B14FA"/>
    <w:rsid w:val="006B16CB"/>
    <w:rsid w:val="006B27E4"/>
    <w:rsid w:val="006B33A4"/>
    <w:rsid w:val="006B41DA"/>
    <w:rsid w:val="006B5072"/>
    <w:rsid w:val="006B5433"/>
    <w:rsid w:val="006B5EF0"/>
    <w:rsid w:val="006B6258"/>
    <w:rsid w:val="006B6AC4"/>
    <w:rsid w:val="006B6F8A"/>
    <w:rsid w:val="006B7FC2"/>
    <w:rsid w:val="006C006D"/>
    <w:rsid w:val="006C0AA4"/>
    <w:rsid w:val="006C1D31"/>
    <w:rsid w:val="006C3DA8"/>
    <w:rsid w:val="006C726F"/>
    <w:rsid w:val="006C736F"/>
    <w:rsid w:val="006C7916"/>
    <w:rsid w:val="006D2F48"/>
    <w:rsid w:val="006D41D3"/>
    <w:rsid w:val="006D50E7"/>
    <w:rsid w:val="006D5FC6"/>
    <w:rsid w:val="006E0D4B"/>
    <w:rsid w:val="006E1620"/>
    <w:rsid w:val="006E1678"/>
    <w:rsid w:val="006E1E22"/>
    <w:rsid w:val="006E3D9F"/>
    <w:rsid w:val="006E41CB"/>
    <w:rsid w:val="006E4429"/>
    <w:rsid w:val="006E52D0"/>
    <w:rsid w:val="006E53D4"/>
    <w:rsid w:val="006E59F0"/>
    <w:rsid w:val="006E68D1"/>
    <w:rsid w:val="006E761F"/>
    <w:rsid w:val="006F04A7"/>
    <w:rsid w:val="006F0F1A"/>
    <w:rsid w:val="006F1823"/>
    <w:rsid w:val="006F330C"/>
    <w:rsid w:val="006F3E33"/>
    <w:rsid w:val="006F4DAB"/>
    <w:rsid w:val="006F5B76"/>
    <w:rsid w:val="006F7971"/>
    <w:rsid w:val="007011E8"/>
    <w:rsid w:val="00703744"/>
    <w:rsid w:val="00703991"/>
    <w:rsid w:val="007042A3"/>
    <w:rsid w:val="0070475A"/>
    <w:rsid w:val="007048CA"/>
    <w:rsid w:val="00704CB6"/>
    <w:rsid w:val="00704CD2"/>
    <w:rsid w:val="00705DE2"/>
    <w:rsid w:val="00706A1D"/>
    <w:rsid w:val="00706EBC"/>
    <w:rsid w:val="00707F34"/>
    <w:rsid w:val="0071187C"/>
    <w:rsid w:val="00711A93"/>
    <w:rsid w:val="00712832"/>
    <w:rsid w:val="007137E7"/>
    <w:rsid w:val="00717316"/>
    <w:rsid w:val="00717B5E"/>
    <w:rsid w:val="00722C56"/>
    <w:rsid w:val="007232C2"/>
    <w:rsid w:val="00723306"/>
    <w:rsid w:val="00723542"/>
    <w:rsid w:val="0072714C"/>
    <w:rsid w:val="00727CAD"/>
    <w:rsid w:val="00730B14"/>
    <w:rsid w:val="00730CA4"/>
    <w:rsid w:val="00734C60"/>
    <w:rsid w:val="00735246"/>
    <w:rsid w:val="007358EA"/>
    <w:rsid w:val="00736FB9"/>
    <w:rsid w:val="00736FFC"/>
    <w:rsid w:val="00741AAD"/>
    <w:rsid w:val="00742630"/>
    <w:rsid w:val="00742A6D"/>
    <w:rsid w:val="00743201"/>
    <w:rsid w:val="0074416C"/>
    <w:rsid w:val="00744519"/>
    <w:rsid w:val="00745155"/>
    <w:rsid w:val="007454C7"/>
    <w:rsid w:val="00745FCD"/>
    <w:rsid w:val="007463A7"/>
    <w:rsid w:val="0074663F"/>
    <w:rsid w:val="00747497"/>
    <w:rsid w:val="007477B3"/>
    <w:rsid w:val="00750F37"/>
    <w:rsid w:val="00751095"/>
    <w:rsid w:val="00752CDC"/>
    <w:rsid w:val="00753BE0"/>
    <w:rsid w:val="00754517"/>
    <w:rsid w:val="00754F3A"/>
    <w:rsid w:val="00756929"/>
    <w:rsid w:val="00761573"/>
    <w:rsid w:val="00761FFA"/>
    <w:rsid w:val="0076224F"/>
    <w:rsid w:val="00762B33"/>
    <w:rsid w:val="00764140"/>
    <w:rsid w:val="00764B85"/>
    <w:rsid w:val="00767C46"/>
    <w:rsid w:val="0077158C"/>
    <w:rsid w:val="00776947"/>
    <w:rsid w:val="00777740"/>
    <w:rsid w:val="00777CBA"/>
    <w:rsid w:val="00777D01"/>
    <w:rsid w:val="00781B30"/>
    <w:rsid w:val="007825EA"/>
    <w:rsid w:val="00784D6F"/>
    <w:rsid w:val="00784F02"/>
    <w:rsid w:val="00786350"/>
    <w:rsid w:val="00786D17"/>
    <w:rsid w:val="007909D5"/>
    <w:rsid w:val="007917FE"/>
    <w:rsid w:val="007919DF"/>
    <w:rsid w:val="0079326B"/>
    <w:rsid w:val="00795B4B"/>
    <w:rsid w:val="00795BDB"/>
    <w:rsid w:val="00795C46"/>
    <w:rsid w:val="007967CB"/>
    <w:rsid w:val="0079680F"/>
    <w:rsid w:val="007A0061"/>
    <w:rsid w:val="007A0AFB"/>
    <w:rsid w:val="007A0F83"/>
    <w:rsid w:val="007A153D"/>
    <w:rsid w:val="007A1F2B"/>
    <w:rsid w:val="007A57DF"/>
    <w:rsid w:val="007B0465"/>
    <w:rsid w:val="007B0B68"/>
    <w:rsid w:val="007B0C8C"/>
    <w:rsid w:val="007B48CD"/>
    <w:rsid w:val="007B4C60"/>
    <w:rsid w:val="007B51A5"/>
    <w:rsid w:val="007B5854"/>
    <w:rsid w:val="007B698E"/>
    <w:rsid w:val="007C0197"/>
    <w:rsid w:val="007C0637"/>
    <w:rsid w:val="007C246A"/>
    <w:rsid w:val="007C2788"/>
    <w:rsid w:val="007C645C"/>
    <w:rsid w:val="007C7220"/>
    <w:rsid w:val="007C75A8"/>
    <w:rsid w:val="007C786C"/>
    <w:rsid w:val="007D0E43"/>
    <w:rsid w:val="007D1FAB"/>
    <w:rsid w:val="007D2836"/>
    <w:rsid w:val="007D38FA"/>
    <w:rsid w:val="007D3EF9"/>
    <w:rsid w:val="007D4CFB"/>
    <w:rsid w:val="007D6C99"/>
    <w:rsid w:val="007E136C"/>
    <w:rsid w:val="007E1558"/>
    <w:rsid w:val="007E1F0C"/>
    <w:rsid w:val="007E4772"/>
    <w:rsid w:val="007E6042"/>
    <w:rsid w:val="007E65C0"/>
    <w:rsid w:val="007E6BAB"/>
    <w:rsid w:val="007F040B"/>
    <w:rsid w:val="007F1D1A"/>
    <w:rsid w:val="007F3041"/>
    <w:rsid w:val="007F33C5"/>
    <w:rsid w:val="007F3D3E"/>
    <w:rsid w:val="007F52C4"/>
    <w:rsid w:val="007F5880"/>
    <w:rsid w:val="007F5CF6"/>
    <w:rsid w:val="007F600C"/>
    <w:rsid w:val="007F6282"/>
    <w:rsid w:val="007F6A5A"/>
    <w:rsid w:val="007F703E"/>
    <w:rsid w:val="00800410"/>
    <w:rsid w:val="008004E8"/>
    <w:rsid w:val="0080267B"/>
    <w:rsid w:val="00802866"/>
    <w:rsid w:val="00802F76"/>
    <w:rsid w:val="0080347A"/>
    <w:rsid w:val="00803696"/>
    <w:rsid w:val="00803EC7"/>
    <w:rsid w:val="00804263"/>
    <w:rsid w:val="00804B49"/>
    <w:rsid w:val="00804C61"/>
    <w:rsid w:val="00805AF0"/>
    <w:rsid w:val="0080626D"/>
    <w:rsid w:val="008106F0"/>
    <w:rsid w:val="00810F65"/>
    <w:rsid w:val="00811239"/>
    <w:rsid w:val="00813058"/>
    <w:rsid w:val="00813A7C"/>
    <w:rsid w:val="00813B9B"/>
    <w:rsid w:val="00813DD4"/>
    <w:rsid w:val="00817F25"/>
    <w:rsid w:val="008213DE"/>
    <w:rsid w:val="0082283D"/>
    <w:rsid w:val="00825C15"/>
    <w:rsid w:val="0082733D"/>
    <w:rsid w:val="008308F8"/>
    <w:rsid w:val="0083279C"/>
    <w:rsid w:val="00832DF8"/>
    <w:rsid w:val="00834E1C"/>
    <w:rsid w:val="008350D0"/>
    <w:rsid w:val="00836174"/>
    <w:rsid w:val="00836EE0"/>
    <w:rsid w:val="00844550"/>
    <w:rsid w:val="0084473D"/>
    <w:rsid w:val="00844D55"/>
    <w:rsid w:val="00846F08"/>
    <w:rsid w:val="008478ED"/>
    <w:rsid w:val="0084797E"/>
    <w:rsid w:val="00851073"/>
    <w:rsid w:val="008515CB"/>
    <w:rsid w:val="00852840"/>
    <w:rsid w:val="00852B47"/>
    <w:rsid w:val="00854580"/>
    <w:rsid w:val="0085680F"/>
    <w:rsid w:val="00856821"/>
    <w:rsid w:val="00856E99"/>
    <w:rsid w:val="008572B9"/>
    <w:rsid w:val="00860B31"/>
    <w:rsid w:val="00862B0B"/>
    <w:rsid w:val="00864089"/>
    <w:rsid w:val="00865D9B"/>
    <w:rsid w:val="00866E24"/>
    <w:rsid w:val="008675DA"/>
    <w:rsid w:val="0086783F"/>
    <w:rsid w:val="008711E9"/>
    <w:rsid w:val="008712EE"/>
    <w:rsid w:val="00873A1C"/>
    <w:rsid w:val="00873CE9"/>
    <w:rsid w:val="00873F09"/>
    <w:rsid w:val="0087442C"/>
    <w:rsid w:val="00874CB0"/>
    <w:rsid w:val="008752DB"/>
    <w:rsid w:val="00876C88"/>
    <w:rsid w:val="00877318"/>
    <w:rsid w:val="00881142"/>
    <w:rsid w:val="008842DB"/>
    <w:rsid w:val="00884702"/>
    <w:rsid w:val="00885338"/>
    <w:rsid w:val="0088561D"/>
    <w:rsid w:val="00890D4B"/>
    <w:rsid w:val="00894BE8"/>
    <w:rsid w:val="00896F57"/>
    <w:rsid w:val="008A0376"/>
    <w:rsid w:val="008A1572"/>
    <w:rsid w:val="008A3005"/>
    <w:rsid w:val="008A4325"/>
    <w:rsid w:val="008A46D1"/>
    <w:rsid w:val="008A51DD"/>
    <w:rsid w:val="008A5C62"/>
    <w:rsid w:val="008A659F"/>
    <w:rsid w:val="008B005E"/>
    <w:rsid w:val="008B11AC"/>
    <w:rsid w:val="008B1F91"/>
    <w:rsid w:val="008B296B"/>
    <w:rsid w:val="008B2B20"/>
    <w:rsid w:val="008B2B4E"/>
    <w:rsid w:val="008B2C2D"/>
    <w:rsid w:val="008B30E8"/>
    <w:rsid w:val="008B34E3"/>
    <w:rsid w:val="008B39AF"/>
    <w:rsid w:val="008B4F93"/>
    <w:rsid w:val="008B50B5"/>
    <w:rsid w:val="008B5BA9"/>
    <w:rsid w:val="008B5F2D"/>
    <w:rsid w:val="008B636C"/>
    <w:rsid w:val="008B6AD8"/>
    <w:rsid w:val="008B6FD7"/>
    <w:rsid w:val="008B7394"/>
    <w:rsid w:val="008B7C50"/>
    <w:rsid w:val="008B7FCA"/>
    <w:rsid w:val="008C081F"/>
    <w:rsid w:val="008C1305"/>
    <w:rsid w:val="008C170B"/>
    <w:rsid w:val="008C25A3"/>
    <w:rsid w:val="008C2663"/>
    <w:rsid w:val="008C37AF"/>
    <w:rsid w:val="008C4261"/>
    <w:rsid w:val="008C469D"/>
    <w:rsid w:val="008C4AFE"/>
    <w:rsid w:val="008C4AFF"/>
    <w:rsid w:val="008C515C"/>
    <w:rsid w:val="008C6018"/>
    <w:rsid w:val="008C601F"/>
    <w:rsid w:val="008C614C"/>
    <w:rsid w:val="008C6F09"/>
    <w:rsid w:val="008D0098"/>
    <w:rsid w:val="008D0A5D"/>
    <w:rsid w:val="008D171F"/>
    <w:rsid w:val="008D176D"/>
    <w:rsid w:val="008D1BD3"/>
    <w:rsid w:val="008D314B"/>
    <w:rsid w:val="008D346B"/>
    <w:rsid w:val="008D4351"/>
    <w:rsid w:val="008D4737"/>
    <w:rsid w:val="008D4B7A"/>
    <w:rsid w:val="008D5354"/>
    <w:rsid w:val="008D5583"/>
    <w:rsid w:val="008D5F4B"/>
    <w:rsid w:val="008D5FE3"/>
    <w:rsid w:val="008D64D6"/>
    <w:rsid w:val="008D707A"/>
    <w:rsid w:val="008D7313"/>
    <w:rsid w:val="008D7868"/>
    <w:rsid w:val="008D7C3E"/>
    <w:rsid w:val="008D7FB1"/>
    <w:rsid w:val="008E06CB"/>
    <w:rsid w:val="008E12F7"/>
    <w:rsid w:val="008E7E25"/>
    <w:rsid w:val="008E7FFA"/>
    <w:rsid w:val="008F04AB"/>
    <w:rsid w:val="008F0643"/>
    <w:rsid w:val="008F0E3F"/>
    <w:rsid w:val="008F0F9A"/>
    <w:rsid w:val="008F52ED"/>
    <w:rsid w:val="008F5797"/>
    <w:rsid w:val="008F6808"/>
    <w:rsid w:val="008F6ED7"/>
    <w:rsid w:val="008F6F84"/>
    <w:rsid w:val="008F7D8F"/>
    <w:rsid w:val="008F7E21"/>
    <w:rsid w:val="00900B70"/>
    <w:rsid w:val="00900B74"/>
    <w:rsid w:val="00901206"/>
    <w:rsid w:val="00902018"/>
    <w:rsid w:val="00903530"/>
    <w:rsid w:val="00904405"/>
    <w:rsid w:val="00904AB8"/>
    <w:rsid w:val="00904DBB"/>
    <w:rsid w:val="00905B4B"/>
    <w:rsid w:val="0090652C"/>
    <w:rsid w:val="009101C3"/>
    <w:rsid w:val="00911103"/>
    <w:rsid w:val="009117D0"/>
    <w:rsid w:val="009132B3"/>
    <w:rsid w:val="00914D22"/>
    <w:rsid w:val="009158B0"/>
    <w:rsid w:val="0092319E"/>
    <w:rsid w:val="00924132"/>
    <w:rsid w:val="00924352"/>
    <w:rsid w:val="0092460D"/>
    <w:rsid w:val="00931277"/>
    <w:rsid w:val="00931D21"/>
    <w:rsid w:val="00932F2E"/>
    <w:rsid w:val="009343BE"/>
    <w:rsid w:val="0093473C"/>
    <w:rsid w:val="0093482D"/>
    <w:rsid w:val="0093561B"/>
    <w:rsid w:val="00935732"/>
    <w:rsid w:val="00937A0A"/>
    <w:rsid w:val="00937DDD"/>
    <w:rsid w:val="00942708"/>
    <w:rsid w:val="00942B87"/>
    <w:rsid w:val="00942E87"/>
    <w:rsid w:val="009430E6"/>
    <w:rsid w:val="009435F1"/>
    <w:rsid w:val="00943CA2"/>
    <w:rsid w:val="009440F5"/>
    <w:rsid w:val="00944331"/>
    <w:rsid w:val="00945C59"/>
    <w:rsid w:val="00951F73"/>
    <w:rsid w:val="00952E73"/>
    <w:rsid w:val="00952FAC"/>
    <w:rsid w:val="00953649"/>
    <w:rsid w:val="009540D9"/>
    <w:rsid w:val="009542FD"/>
    <w:rsid w:val="00954A7B"/>
    <w:rsid w:val="0095579A"/>
    <w:rsid w:val="00956B5C"/>
    <w:rsid w:val="00956CE3"/>
    <w:rsid w:val="009573FA"/>
    <w:rsid w:val="00957711"/>
    <w:rsid w:val="00960091"/>
    <w:rsid w:val="0096063B"/>
    <w:rsid w:val="00960CFB"/>
    <w:rsid w:val="0096137C"/>
    <w:rsid w:val="0096342F"/>
    <w:rsid w:val="00963855"/>
    <w:rsid w:val="00963962"/>
    <w:rsid w:val="0096411E"/>
    <w:rsid w:val="00964E0F"/>
    <w:rsid w:val="00965DBC"/>
    <w:rsid w:val="00966A36"/>
    <w:rsid w:val="0096739C"/>
    <w:rsid w:val="009718E8"/>
    <w:rsid w:val="0097250D"/>
    <w:rsid w:val="00972AB9"/>
    <w:rsid w:val="00972AE0"/>
    <w:rsid w:val="00974BD6"/>
    <w:rsid w:val="00976111"/>
    <w:rsid w:val="00976519"/>
    <w:rsid w:val="009773D2"/>
    <w:rsid w:val="0098271D"/>
    <w:rsid w:val="00982B13"/>
    <w:rsid w:val="00983D89"/>
    <w:rsid w:val="00983ED3"/>
    <w:rsid w:val="00987DCA"/>
    <w:rsid w:val="00991521"/>
    <w:rsid w:val="009915E9"/>
    <w:rsid w:val="00991ED8"/>
    <w:rsid w:val="009935A4"/>
    <w:rsid w:val="009965FB"/>
    <w:rsid w:val="009977CC"/>
    <w:rsid w:val="009A01F6"/>
    <w:rsid w:val="009A0AD8"/>
    <w:rsid w:val="009A0D53"/>
    <w:rsid w:val="009A1665"/>
    <w:rsid w:val="009A21B5"/>
    <w:rsid w:val="009A221A"/>
    <w:rsid w:val="009A4601"/>
    <w:rsid w:val="009A50D7"/>
    <w:rsid w:val="009A539E"/>
    <w:rsid w:val="009A797F"/>
    <w:rsid w:val="009A7D8E"/>
    <w:rsid w:val="009B134F"/>
    <w:rsid w:val="009B19CC"/>
    <w:rsid w:val="009B1F09"/>
    <w:rsid w:val="009B44EA"/>
    <w:rsid w:val="009B754F"/>
    <w:rsid w:val="009B78C5"/>
    <w:rsid w:val="009C0390"/>
    <w:rsid w:val="009C127B"/>
    <w:rsid w:val="009C1C50"/>
    <w:rsid w:val="009C20EF"/>
    <w:rsid w:val="009C28F6"/>
    <w:rsid w:val="009C497F"/>
    <w:rsid w:val="009C57EE"/>
    <w:rsid w:val="009C5F72"/>
    <w:rsid w:val="009C6506"/>
    <w:rsid w:val="009D017E"/>
    <w:rsid w:val="009D17C0"/>
    <w:rsid w:val="009D1B93"/>
    <w:rsid w:val="009D1DC2"/>
    <w:rsid w:val="009D56E4"/>
    <w:rsid w:val="009D63CB"/>
    <w:rsid w:val="009D648D"/>
    <w:rsid w:val="009D7388"/>
    <w:rsid w:val="009E051C"/>
    <w:rsid w:val="009E110D"/>
    <w:rsid w:val="009E2D17"/>
    <w:rsid w:val="009E3664"/>
    <w:rsid w:val="009E4767"/>
    <w:rsid w:val="009E5981"/>
    <w:rsid w:val="009E5D4F"/>
    <w:rsid w:val="009E68D8"/>
    <w:rsid w:val="009E72E3"/>
    <w:rsid w:val="009F02F8"/>
    <w:rsid w:val="009F0300"/>
    <w:rsid w:val="009F18AF"/>
    <w:rsid w:val="009F4889"/>
    <w:rsid w:val="009F770A"/>
    <w:rsid w:val="00A00BA8"/>
    <w:rsid w:val="00A01721"/>
    <w:rsid w:val="00A030CF"/>
    <w:rsid w:val="00A03284"/>
    <w:rsid w:val="00A03FC2"/>
    <w:rsid w:val="00A04238"/>
    <w:rsid w:val="00A10414"/>
    <w:rsid w:val="00A1071D"/>
    <w:rsid w:val="00A1099D"/>
    <w:rsid w:val="00A10B1A"/>
    <w:rsid w:val="00A129D7"/>
    <w:rsid w:val="00A14728"/>
    <w:rsid w:val="00A14C1F"/>
    <w:rsid w:val="00A157F1"/>
    <w:rsid w:val="00A15E84"/>
    <w:rsid w:val="00A169C7"/>
    <w:rsid w:val="00A16C93"/>
    <w:rsid w:val="00A17D91"/>
    <w:rsid w:val="00A21532"/>
    <w:rsid w:val="00A216E2"/>
    <w:rsid w:val="00A22106"/>
    <w:rsid w:val="00A225D5"/>
    <w:rsid w:val="00A23969"/>
    <w:rsid w:val="00A25590"/>
    <w:rsid w:val="00A25EB9"/>
    <w:rsid w:val="00A26840"/>
    <w:rsid w:val="00A27856"/>
    <w:rsid w:val="00A32DBF"/>
    <w:rsid w:val="00A36858"/>
    <w:rsid w:val="00A36CC9"/>
    <w:rsid w:val="00A373C4"/>
    <w:rsid w:val="00A407F2"/>
    <w:rsid w:val="00A4082E"/>
    <w:rsid w:val="00A40B7E"/>
    <w:rsid w:val="00A43FD5"/>
    <w:rsid w:val="00A44EDC"/>
    <w:rsid w:val="00A45169"/>
    <w:rsid w:val="00A457D0"/>
    <w:rsid w:val="00A463E9"/>
    <w:rsid w:val="00A50AD8"/>
    <w:rsid w:val="00A51610"/>
    <w:rsid w:val="00A531E3"/>
    <w:rsid w:val="00A54865"/>
    <w:rsid w:val="00A54AF4"/>
    <w:rsid w:val="00A56DE3"/>
    <w:rsid w:val="00A570A3"/>
    <w:rsid w:val="00A57881"/>
    <w:rsid w:val="00A57F12"/>
    <w:rsid w:val="00A6001B"/>
    <w:rsid w:val="00A62761"/>
    <w:rsid w:val="00A63176"/>
    <w:rsid w:val="00A6348D"/>
    <w:rsid w:val="00A63CBE"/>
    <w:rsid w:val="00A648E2"/>
    <w:rsid w:val="00A66CED"/>
    <w:rsid w:val="00A67813"/>
    <w:rsid w:val="00A6796A"/>
    <w:rsid w:val="00A67F37"/>
    <w:rsid w:val="00A67F87"/>
    <w:rsid w:val="00A70144"/>
    <w:rsid w:val="00A7240A"/>
    <w:rsid w:val="00A735C0"/>
    <w:rsid w:val="00A73A77"/>
    <w:rsid w:val="00A744D3"/>
    <w:rsid w:val="00A7570F"/>
    <w:rsid w:val="00A75913"/>
    <w:rsid w:val="00A75A8B"/>
    <w:rsid w:val="00A77503"/>
    <w:rsid w:val="00A81E17"/>
    <w:rsid w:val="00A82D05"/>
    <w:rsid w:val="00A835A0"/>
    <w:rsid w:val="00A854EB"/>
    <w:rsid w:val="00A85C5F"/>
    <w:rsid w:val="00A85FB8"/>
    <w:rsid w:val="00A863CE"/>
    <w:rsid w:val="00A86D68"/>
    <w:rsid w:val="00A86DAE"/>
    <w:rsid w:val="00A9099D"/>
    <w:rsid w:val="00A91E25"/>
    <w:rsid w:val="00A92DE4"/>
    <w:rsid w:val="00A931D5"/>
    <w:rsid w:val="00A94228"/>
    <w:rsid w:val="00A943E9"/>
    <w:rsid w:val="00A94B25"/>
    <w:rsid w:val="00A95087"/>
    <w:rsid w:val="00A95437"/>
    <w:rsid w:val="00A95FBA"/>
    <w:rsid w:val="00A96BD9"/>
    <w:rsid w:val="00A96FBF"/>
    <w:rsid w:val="00AA0630"/>
    <w:rsid w:val="00AA2070"/>
    <w:rsid w:val="00AA2910"/>
    <w:rsid w:val="00AA3A6C"/>
    <w:rsid w:val="00AA3CF1"/>
    <w:rsid w:val="00AA3F86"/>
    <w:rsid w:val="00AA5C55"/>
    <w:rsid w:val="00AB0D5D"/>
    <w:rsid w:val="00AB17C9"/>
    <w:rsid w:val="00AB6247"/>
    <w:rsid w:val="00AB69C7"/>
    <w:rsid w:val="00AB7190"/>
    <w:rsid w:val="00AC1AA0"/>
    <w:rsid w:val="00AC1EDF"/>
    <w:rsid w:val="00AC256E"/>
    <w:rsid w:val="00AC303B"/>
    <w:rsid w:val="00AC5A1F"/>
    <w:rsid w:val="00AC66E6"/>
    <w:rsid w:val="00AD07F4"/>
    <w:rsid w:val="00AD128C"/>
    <w:rsid w:val="00AD2DF9"/>
    <w:rsid w:val="00AD595F"/>
    <w:rsid w:val="00AD5DF4"/>
    <w:rsid w:val="00AD64BE"/>
    <w:rsid w:val="00AD65D4"/>
    <w:rsid w:val="00AD6E24"/>
    <w:rsid w:val="00AD710B"/>
    <w:rsid w:val="00AE16AC"/>
    <w:rsid w:val="00AE217E"/>
    <w:rsid w:val="00AE366C"/>
    <w:rsid w:val="00AE5075"/>
    <w:rsid w:val="00AE61D8"/>
    <w:rsid w:val="00AF0546"/>
    <w:rsid w:val="00AF13B3"/>
    <w:rsid w:val="00AF17C1"/>
    <w:rsid w:val="00AF2274"/>
    <w:rsid w:val="00AF4F79"/>
    <w:rsid w:val="00AF77AB"/>
    <w:rsid w:val="00B00849"/>
    <w:rsid w:val="00B01681"/>
    <w:rsid w:val="00B02A09"/>
    <w:rsid w:val="00B02CD1"/>
    <w:rsid w:val="00B05756"/>
    <w:rsid w:val="00B05D5B"/>
    <w:rsid w:val="00B0679B"/>
    <w:rsid w:val="00B06AFC"/>
    <w:rsid w:val="00B07028"/>
    <w:rsid w:val="00B10E70"/>
    <w:rsid w:val="00B1276E"/>
    <w:rsid w:val="00B12CE3"/>
    <w:rsid w:val="00B21A8F"/>
    <w:rsid w:val="00B220A8"/>
    <w:rsid w:val="00B22526"/>
    <w:rsid w:val="00B22A7F"/>
    <w:rsid w:val="00B30612"/>
    <w:rsid w:val="00B31B05"/>
    <w:rsid w:val="00B32443"/>
    <w:rsid w:val="00B32E01"/>
    <w:rsid w:val="00B33A5C"/>
    <w:rsid w:val="00B34126"/>
    <w:rsid w:val="00B369F4"/>
    <w:rsid w:val="00B409EB"/>
    <w:rsid w:val="00B4115D"/>
    <w:rsid w:val="00B42903"/>
    <w:rsid w:val="00B43C7F"/>
    <w:rsid w:val="00B44012"/>
    <w:rsid w:val="00B44BCF"/>
    <w:rsid w:val="00B459B1"/>
    <w:rsid w:val="00B469AD"/>
    <w:rsid w:val="00B51FC6"/>
    <w:rsid w:val="00B5321B"/>
    <w:rsid w:val="00B536BE"/>
    <w:rsid w:val="00B54F68"/>
    <w:rsid w:val="00B55D46"/>
    <w:rsid w:val="00B56E22"/>
    <w:rsid w:val="00B613F9"/>
    <w:rsid w:val="00B6242C"/>
    <w:rsid w:val="00B62CB1"/>
    <w:rsid w:val="00B63736"/>
    <w:rsid w:val="00B63AFF"/>
    <w:rsid w:val="00B66096"/>
    <w:rsid w:val="00B66D9B"/>
    <w:rsid w:val="00B7118A"/>
    <w:rsid w:val="00B719DC"/>
    <w:rsid w:val="00B71F67"/>
    <w:rsid w:val="00B725D2"/>
    <w:rsid w:val="00B7279F"/>
    <w:rsid w:val="00B73F5E"/>
    <w:rsid w:val="00B76A43"/>
    <w:rsid w:val="00B80B4B"/>
    <w:rsid w:val="00B80D15"/>
    <w:rsid w:val="00B80EC8"/>
    <w:rsid w:val="00B81384"/>
    <w:rsid w:val="00B8299A"/>
    <w:rsid w:val="00B82F8F"/>
    <w:rsid w:val="00B83379"/>
    <w:rsid w:val="00B91099"/>
    <w:rsid w:val="00B910A7"/>
    <w:rsid w:val="00B91A80"/>
    <w:rsid w:val="00B9495D"/>
    <w:rsid w:val="00B950AC"/>
    <w:rsid w:val="00B95D24"/>
    <w:rsid w:val="00B96C06"/>
    <w:rsid w:val="00B978CC"/>
    <w:rsid w:val="00B97C4F"/>
    <w:rsid w:val="00BA1ACD"/>
    <w:rsid w:val="00BA229C"/>
    <w:rsid w:val="00BA2335"/>
    <w:rsid w:val="00BA3C79"/>
    <w:rsid w:val="00BA3C9E"/>
    <w:rsid w:val="00BA49B0"/>
    <w:rsid w:val="00BA7F75"/>
    <w:rsid w:val="00BB02D0"/>
    <w:rsid w:val="00BB0AAD"/>
    <w:rsid w:val="00BB12B6"/>
    <w:rsid w:val="00BB1799"/>
    <w:rsid w:val="00BB1908"/>
    <w:rsid w:val="00BB25B6"/>
    <w:rsid w:val="00BB3019"/>
    <w:rsid w:val="00BB33F6"/>
    <w:rsid w:val="00BB3706"/>
    <w:rsid w:val="00BB3820"/>
    <w:rsid w:val="00BB4CF7"/>
    <w:rsid w:val="00BB4FF2"/>
    <w:rsid w:val="00BB6AA2"/>
    <w:rsid w:val="00BB6E40"/>
    <w:rsid w:val="00BC116D"/>
    <w:rsid w:val="00BC1F20"/>
    <w:rsid w:val="00BC302B"/>
    <w:rsid w:val="00BC41F2"/>
    <w:rsid w:val="00BC4421"/>
    <w:rsid w:val="00BC4B82"/>
    <w:rsid w:val="00BC698B"/>
    <w:rsid w:val="00BC7473"/>
    <w:rsid w:val="00BD0C3D"/>
    <w:rsid w:val="00BD1848"/>
    <w:rsid w:val="00BD79C2"/>
    <w:rsid w:val="00BE01BB"/>
    <w:rsid w:val="00BE10ED"/>
    <w:rsid w:val="00BE1B77"/>
    <w:rsid w:val="00BE2EE7"/>
    <w:rsid w:val="00BE5FB8"/>
    <w:rsid w:val="00BE6299"/>
    <w:rsid w:val="00BF019F"/>
    <w:rsid w:val="00BF224E"/>
    <w:rsid w:val="00BF24BB"/>
    <w:rsid w:val="00BF4ED0"/>
    <w:rsid w:val="00BF50EE"/>
    <w:rsid w:val="00BF53B9"/>
    <w:rsid w:val="00BF53BF"/>
    <w:rsid w:val="00BF570B"/>
    <w:rsid w:val="00BF6B58"/>
    <w:rsid w:val="00BF6EE4"/>
    <w:rsid w:val="00BF738F"/>
    <w:rsid w:val="00BF762A"/>
    <w:rsid w:val="00C01AA5"/>
    <w:rsid w:val="00C01C11"/>
    <w:rsid w:val="00C04F80"/>
    <w:rsid w:val="00C0554D"/>
    <w:rsid w:val="00C131E8"/>
    <w:rsid w:val="00C1499A"/>
    <w:rsid w:val="00C1544C"/>
    <w:rsid w:val="00C15B10"/>
    <w:rsid w:val="00C166B6"/>
    <w:rsid w:val="00C16A39"/>
    <w:rsid w:val="00C17CF4"/>
    <w:rsid w:val="00C2018A"/>
    <w:rsid w:val="00C20606"/>
    <w:rsid w:val="00C20FBC"/>
    <w:rsid w:val="00C21E57"/>
    <w:rsid w:val="00C22F05"/>
    <w:rsid w:val="00C2767D"/>
    <w:rsid w:val="00C304DA"/>
    <w:rsid w:val="00C3076D"/>
    <w:rsid w:val="00C31CF6"/>
    <w:rsid w:val="00C33027"/>
    <w:rsid w:val="00C339BF"/>
    <w:rsid w:val="00C353AA"/>
    <w:rsid w:val="00C40A12"/>
    <w:rsid w:val="00C40B60"/>
    <w:rsid w:val="00C4197C"/>
    <w:rsid w:val="00C41C5D"/>
    <w:rsid w:val="00C41FAC"/>
    <w:rsid w:val="00C4210F"/>
    <w:rsid w:val="00C42EAB"/>
    <w:rsid w:val="00C43EE2"/>
    <w:rsid w:val="00C458B9"/>
    <w:rsid w:val="00C464BD"/>
    <w:rsid w:val="00C46E7D"/>
    <w:rsid w:val="00C50D0C"/>
    <w:rsid w:val="00C53DEC"/>
    <w:rsid w:val="00C54F87"/>
    <w:rsid w:val="00C5595B"/>
    <w:rsid w:val="00C55CA4"/>
    <w:rsid w:val="00C55DC2"/>
    <w:rsid w:val="00C57609"/>
    <w:rsid w:val="00C60693"/>
    <w:rsid w:val="00C60839"/>
    <w:rsid w:val="00C61A1B"/>
    <w:rsid w:val="00C636A9"/>
    <w:rsid w:val="00C65B7D"/>
    <w:rsid w:val="00C65D73"/>
    <w:rsid w:val="00C710D5"/>
    <w:rsid w:val="00C716E2"/>
    <w:rsid w:val="00C7216A"/>
    <w:rsid w:val="00C72192"/>
    <w:rsid w:val="00C72BF3"/>
    <w:rsid w:val="00C7773A"/>
    <w:rsid w:val="00C77DF7"/>
    <w:rsid w:val="00C809FC"/>
    <w:rsid w:val="00C8242C"/>
    <w:rsid w:val="00C8311F"/>
    <w:rsid w:val="00C837EF"/>
    <w:rsid w:val="00C83AD1"/>
    <w:rsid w:val="00C83D52"/>
    <w:rsid w:val="00C83DA9"/>
    <w:rsid w:val="00C8432F"/>
    <w:rsid w:val="00C86F95"/>
    <w:rsid w:val="00C905A1"/>
    <w:rsid w:val="00C926B9"/>
    <w:rsid w:val="00C92C1F"/>
    <w:rsid w:val="00C94C3E"/>
    <w:rsid w:val="00C9673F"/>
    <w:rsid w:val="00C976A7"/>
    <w:rsid w:val="00CA01FC"/>
    <w:rsid w:val="00CA0F03"/>
    <w:rsid w:val="00CA40D2"/>
    <w:rsid w:val="00CA4ACC"/>
    <w:rsid w:val="00CB02C8"/>
    <w:rsid w:val="00CB1605"/>
    <w:rsid w:val="00CB1E5D"/>
    <w:rsid w:val="00CB27B8"/>
    <w:rsid w:val="00CC0926"/>
    <w:rsid w:val="00CC110C"/>
    <w:rsid w:val="00CC1C89"/>
    <w:rsid w:val="00CC1DFF"/>
    <w:rsid w:val="00CC28DD"/>
    <w:rsid w:val="00CC2C14"/>
    <w:rsid w:val="00CC2CCE"/>
    <w:rsid w:val="00CC3F94"/>
    <w:rsid w:val="00CC6B59"/>
    <w:rsid w:val="00CC79A4"/>
    <w:rsid w:val="00CD0E3D"/>
    <w:rsid w:val="00CD2367"/>
    <w:rsid w:val="00CD370C"/>
    <w:rsid w:val="00CD3FC0"/>
    <w:rsid w:val="00CD7D93"/>
    <w:rsid w:val="00CE01B1"/>
    <w:rsid w:val="00CE0397"/>
    <w:rsid w:val="00CE1181"/>
    <w:rsid w:val="00CE14C0"/>
    <w:rsid w:val="00CE2AD8"/>
    <w:rsid w:val="00CE4B90"/>
    <w:rsid w:val="00CE4DAE"/>
    <w:rsid w:val="00CE4E5C"/>
    <w:rsid w:val="00CE4EE6"/>
    <w:rsid w:val="00CF0747"/>
    <w:rsid w:val="00CF0A3A"/>
    <w:rsid w:val="00CF0E03"/>
    <w:rsid w:val="00CF1971"/>
    <w:rsid w:val="00CF1B29"/>
    <w:rsid w:val="00CF26A6"/>
    <w:rsid w:val="00CF2AC9"/>
    <w:rsid w:val="00CF35F4"/>
    <w:rsid w:val="00CF49BB"/>
    <w:rsid w:val="00CF736E"/>
    <w:rsid w:val="00CF750E"/>
    <w:rsid w:val="00CF7AC4"/>
    <w:rsid w:val="00D01741"/>
    <w:rsid w:val="00D02967"/>
    <w:rsid w:val="00D04957"/>
    <w:rsid w:val="00D04EF3"/>
    <w:rsid w:val="00D06788"/>
    <w:rsid w:val="00D1085C"/>
    <w:rsid w:val="00D109C4"/>
    <w:rsid w:val="00D10CDD"/>
    <w:rsid w:val="00D11E53"/>
    <w:rsid w:val="00D15E18"/>
    <w:rsid w:val="00D16102"/>
    <w:rsid w:val="00D2472C"/>
    <w:rsid w:val="00D248B1"/>
    <w:rsid w:val="00D304E9"/>
    <w:rsid w:val="00D31249"/>
    <w:rsid w:val="00D32B4C"/>
    <w:rsid w:val="00D32F7C"/>
    <w:rsid w:val="00D35A15"/>
    <w:rsid w:val="00D35E2B"/>
    <w:rsid w:val="00D36F3F"/>
    <w:rsid w:val="00D4024B"/>
    <w:rsid w:val="00D40625"/>
    <w:rsid w:val="00D40761"/>
    <w:rsid w:val="00D40AD8"/>
    <w:rsid w:val="00D41B17"/>
    <w:rsid w:val="00D41D1B"/>
    <w:rsid w:val="00D425C8"/>
    <w:rsid w:val="00D43074"/>
    <w:rsid w:val="00D435BD"/>
    <w:rsid w:val="00D436D4"/>
    <w:rsid w:val="00D445ED"/>
    <w:rsid w:val="00D44AFB"/>
    <w:rsid w:val="00D45445"/>
    <w:rsid w:val="00D45CE4"/>
    <w:rsid w:val="00D4609A"/>
    <w:rsid w:val="00D470EE"/>
    <w:rsid w:val="00D4756B"/>
    <w:rsid w:val="00D5011E"/>
    <w:rsid w:val="00D523C0"/>
    <w:rsid w:val="00D52D7D"/>
    <w:rsid w:val="00D5344B"/>
    <w:rsid w:val="00D55B4E"/>
    <w:rsid w:val="00D55F40"/>
    <w:rsid w:val="00D576AB"/>
    <w:rsid w:val="00D600E1"/>
    <w:rsid w:val="00D60589"/>
    <w:rsid w:val="00D60866"/>
    <w:rsid w:val="00D612EB"/>
    <w:rsid w:val="00D6233F"/>
    <w:rsid w:val="00D6325A"/>
    <w:rsid w:val="00D63C71"/>
    <w:rsid w:val="00D6587B"/>
    <w:rsid w:val="00D65D09"/>
    <w:rsid w:val="00D66BFE"/>
    <w:rsid w:val="00D67C90"/>
    <w:rsid w:val="00D7002D"/>
    <w:rsid w:val="00D7324C"/>
    <w:rsid w:val="00D76230"/>
    <w:rsid w:val="00D7628E"/>
    <w:rsid w:val="00D76CAF"/>
    <w:rsid w:val="00D77D8F"/>
    <w:rsid w:val="00D801E3"/>
    <w:rsid w:val="00D813B3"/>
    <w:rsid w:val="00D826DC"/>
    <w:rsid w:val="00D82E17"/>
    <w:rsid w:val="00D8354E"/>
    <w:rsid w:val="00D875B1"/>
    <w:rsid w:val="00D877DC"/>
    <w:rsid w:val="00D878A9"/>
    <w:rsid w:val="00D91765"/>
    <w:rsid w:val="00D91821"/>
    <w:rsid w:val="00D91DA9"/>
    <w:rsid w:val="00D925FF"/>
    <w:rsid w:val="00D92BE8"/>
    <w:rsid w:val="00D93386"/>
    <w:rsid w:val="00D963BA"/>
    <w:rsid w:val="00D9646A"/>
    <w:rsid w:val="00D977F2"/>
    <w:rsid w:val="00DA05AB"/>
    <w:rsid w:val="00DA066F"/>
    <w:rsid w:val="00DA0C7A"/>
    <w:rsid w:val="00DA398D"/>
    <w:rsid w:val="00DA4C77"/>
    <w:rsid w:val="00DA5331"/>
    <w:rsid w:val="00DA5CC8"/>
    <w:rsid w:val="00DA779F"/>
    <w:rsid w:val="00DB04B8"/>
    <w:rsid w:val="00DB1957"/>
    <w:rsid w:val="00DB286B"/>
    <w:rsid w:val="00DB2CE2"/>
    <w:rsid w:val="00DB3930"/>
    <w:rsid w:val="00DB44A4"/>
    <w:rsid w:val="00DB4D73"/>
    <w:rsid w:val="00DB6B08"/>
    <w:rsid w:val="00DB711C"/>
    <w:rsid w:val="00DC026C"/>
    <w:rsid w:val="00DC168C"/>
    <w:rsid w:val="00DC18C5"/>
    <w:rsid w:val="00DC4097"/>
    <w:rsid w:val="00DC4749"/>
    <w:rsid w:val="00DC6893"/>
    <w:rsid w:val="00DC6B4E"/>
    <w:rsid w:val="00DC705C"/>
    <w:rsid w:val="00DD0798"/>
    <w:rsid w:val="00DD0D15"/>
    <w:rsid w:val="00DD35C9"/>
    <w:rsid w:val="00DD5680"/>
    <w:rsid w:val="00DD6776"/>
    <w:rsid w:val="00DD7B5F"/>
    <w:rsid w:val="00DE0A33"/>
    <w:rsid w:val="00DE1048"/>
    <w:rsid w:val="00DE14B2"/>
    <w:rsid w:val="00DE5775"/>
    <w:rsid w:val="00DE616C"/>
    <w:rsid w:val="00DE674A"/>
    <w:rsid w:val="00DE693C"/>
    <w:rsid w:val="00DF0555"/>
    <w:rsid w:val="00DF1DB2"/>
    <w:rsid w:val="00DF2648"/>
    <w:rsid w:val="00DF3225"/>
    <w:rsid w:val="00DF33A4"/>
    <w:rsid w:val="00DF3956"/>
    <w:rsid w:val="00DF3A22"/>
    <w:rsid w:val="00DF5745"/>
    <w:rsid w:val="00DF65E5"/>
    <w:rsid w:val="00DF69B0"/>
    <w:rsid w:val="00DF77D4"/>
    <w:rsid w:val="00E00552"/>
    <w:rsid w:val="00E0073A"/>
    <w:rsid w:val="00E00B4B"/>
    <w:rsid w:val="00E013EB"/>
    <w:rsid w:val="00E01421"/>
    <w:rsid w:val="00E01B78"/>
    <w:rsid w:val="00E02B47"/>
    <w:rsid w:val="00E03954"/>
    <w:rsid w:val="00E048F7"/>
    <w:rsid w:val="00E103CF"/>
    <w:rsid w:val="00E12284"/>
    <w:rsid w:val="00E123EA"/>
    <w:rsid w:val="00E12C26"/>
    <w:rsid w:val="00E14033"/>
    <w:rsid w:val="00E1446F"/>
    <w:rsid w:val="00E14FC3"/>
    <w:rsid w:val="00E15A1A"/>
    <w:rsid w:val="00E16B2B"/>
    <w:rsid w:val="00E17175"/>
    <w:rsid w:val="00E20ACD"/>
    <w:rsid w:val="00E20CB1"/>
    <w:rsid w:val="00E20FC8"/>
    <w:rsid w:val="00E226E5"/>
    <w:rsid w:val="00E24BA1"/>
    <w:rsid w:val="00E250CF"/>
    <w:rsid w:val="00E25C34"/>
    <w:rsid w:val="00E2601C"/>
    <w:rsid w:val="00E26E00"/>
    <w:rsid w:val="00E26E21"/>
    <w:rsid w:val="00E27036"/>
    <w:rsid w:val="00E273D8"/>
    <w:rsid w:val="00E27BF4"/>
    <w:rsid w:val="00E27D19"/>
    <w:rsid w:val="00E30AB0"/>
    <w:rsid w:val="00E30E3D"/>
    <w:rsid w:val="00E30F80"/>
    <w:rsid w:val="00E31270"/>
    <w:rsid w:val="00E31B7C"/>
    <w:rsid w:val="00E31F88"/>
    <w:rsid w:val="00E3212B"/>
    <w:rsid w:val="00E342CD"/>
    <w:rsid w:val="00E35322"/>
    <w:rsid w:val="00E354A3"/>
    <w:rsid w:val="00E35B7B"/>
    <w:rsid w:val="00E370F6"/>
    <w:rsid w:val="00E440AC"/>
    <w:rsid w:val="00E44A84"/>
    <w:rsid w:val="00E45A00"/>
    <w:rsid w:val="00E47BCC"/>
    <w:rsid w:val="00E51363"/>
    <w:rsid w:val="00E5179A"/>
    <w:rsid w:val="00E53D75"/>
    <w:rsid w:val="00E542A1"/>
    <w:rsid w:val="00E54B11"/>
    <w:rsid w:val="00E54D2A"/>
    <w:rsid w:val="00E56053"/>
    <w:rsid w:val="00E57E3E"/>
    <w:rsid w:val="00E57F9B"/>
    <w:rsid w:val="00E60DE5"/>
    <w:rsid w:val="00E60EE8"/>
    <w:rsid w:val="00E61307"/>
    <w:rsid w:val="00E61BF4"/>
    <w:rsid w:val="00E6295D"/>
    <w:rsid w:val="00E640BE"/>
    <w:rsid w:val="00E64CDB"/>
    <w:rsid w:val="00E70A59"/>
    <w:rsid w:val="00E70F82"/>
    <w:rsid w:val="00E71065"/>
    <w:rsid w:val="00E71D99"/>
    <w:rsid w:val="00E7262A"/>
    <w:rsid w:val="00E73101"/>
    <w:rsid w:val="00E7366A"/>
    <w:rsid w:val="00E73C95"/>
    <w:rsid w:val="00E74CCB"/>
    <w:rsid w:val="00E759B6"/>
    <w:rsid w:val="00E76457"/>
    <w:rsid w:val="00E7778E"/>
    <w:rsid w:val="00E804A9"/>
    <w:rsid w:val="00E80911"/>
    <w:rsid w:val="00E83A37"/>
    <w:rsid w:val="00E84FC4"/>
    <w:rsid w:val="00E85D12"/>
    <w:rsid w:val="00E85DA3"/>
    <w:rsid w:val="00E864F4"/>
    <w:rsid w:val="00E87F60"/>
    <w:rsid w:val="00E90A1D"/>
    <w:rsid w:val="00E9248C"/>
    <w:rsid w:val="00E9400C"/>
    <w:rsid w:val="00E94917"/>
    <w:rsid w:val="00E954ED"/>
    <w:rsid w:val="00E95A64"/>
    <w:rsid w:val="00E960AF"/>
    <w:rsid w:val="00E977D1"/>
    <w:rsid w:val="00E97A3A"/>
    <w:rsid w:val="00EA1AEC"/>
    <w:rsid w:val="00EA1BB8"/>
    <w:rsid w:val="00EA1F41"/>
    <w:rsid w:val="00EA2483"/>
    <w:rsid w:val="00EA4A76"/>
    <w:rsid w:val="00EA50DF"/>
    <w:rsid w:val="00EA560D"/>
    <w:rsid w:val="00EA5EDE"/>
    <w:rsid w:val="00EA749A"/>
    <w:rsid w:val="00EA7955"/>
    <w:rsid w:val="00EA7B7D"/>
    <w:rsid w:val="00EA7FF6"/>
    <w:rsid w:val="00EB1509"/>
    <w:rsid w:val="00EB19BB"/>
    <w:rsid w:val="00EB1BCC"/>
    <w:rsid w:val="00EB1D22"/>
    <w:rsid w:val="00EB22FC"/>
    <w:rsid w:val="00EB26D3"/>
    <w:rsid w:val="00EB2A1C"/>
    <w:rsid w:val="00EB2B9A"/>
    <w:rsid w:val="00EB31FF"/>
    <w:rsid w:val="00EB36F8"/>
    <w:rsid w:val="00EB4450"/>
    <w:rsid w:val="00EB5EE3"/>
    <w:rsid w:val="00EB6269"/>
    <w:rsid w:val="00EB6F6A"/>
    <w:rsid w:val="00EB7097"/>
    <w:rsid w:val="00EC2070"/>
    <w:rsid w:val="00EC2387"/>
    <w:rsid w:val="00EC2A5D"/>
    <w:rsid w:val="00EC325B"/>
    <w:rsid w:val="00EC39E4"/>
    <w:rsid w:val="00EC54EB"/>
    <w:rsid w:val="00EC6162"/>
    <w:rsid w:val="00ED02CB"/>
    <w:rsid w:val="00ED1154"/>
    <w:rsid w:val="00ED480A"/>
    <w:rsid w:val="00EE1DD4"/>
    <w:rsid w:val="00EE26D6"/>
    <w:rsid w:val="00EE2C6C"/>
    <w:rsid w:val="00EE3013"/>
    <w:rsid w:val="00EE50E0"/>
    <w:rsid w:val="00EE5838"/>
    <w:rsid w:val="00EE6058"/>
    <w:rsid w:val="00EE64FC"/>
    <w:rsid w:val="00EE6612"/>
    <w:rsid w:val="00EE6AD5"/>
    <w:rsid w:val="00EE6B38"/>
    <w:rsid w:val="00EE74D2"/>
    <w:rsid w:val="00EE7E9C"/>
    <w:rsid w:val="00EF24AE"/>
    <w:rsid w:val="00EF25C1"/>
    <w:rsid w:val="00EF288A"/>
    <w:rsid w:val="00EF2E6A"/>
    <w:rsid w:val="00EF2FF9"/>
    <w:rsid w:val="00EF3002"/>
    <w:rsid w:val="00EF34C8"/>
    <w:rsid w:val="00EF3D96"/>
    <w:rsid w:val="00EF4914"/>
    <w:rsid w:val="00EF49BC"/>
    <w:rsid w:val="00EF4BC1"/>
    <w:rsid w:val="00EF5E5A"/>
    <w:rsid w:val="00EF6CF1"/>
    <w:rsid w:val="00EF79E1"/>
    <w:rsid w:val="00EF7C04"/>
    <w:rsid w:val="00F0024C"/>
    <w:rsid w:val="00F024CA"/>
    <w:rsid w:val="00F0552B"/>
    <w:rsid w:val="00F05551"/>
    <w:rsid w:val="00F05CE6"/>
    <w:rsid w:val="00F116B9"/>
    <w:rsid w:val="00F14F43"/>
    <w:rsid w:val="00F16C95"/>
    <w:rsid w:val="00F16E42"/>
    <w:rsid w:val="00F178D0"/>
    <w:rsid w:val="00F23B22"/>
    <w:rsid w:val="00F25099"/>
    <w:rsid w:val="00F30EDE"/>
    <w:rsid w:val="00F31C83"/>
    <w:rsid w:val="00F31FFB"/>
    <w:rsid w:val="00F33309"/>
    <w:rsid w:val="00F359DA"/>
    <w:rsid w:val="00F35CA2"/>
    <w:rsid w:val="00F35FBB"/>
    <w:rsid w:val="00F36809"/>
    <w:rsid w:val="00F37F71"/>
    <w:rsid w:val="00F40560"/>
    <w:rsid w:val="00F41E25"/>
    <w:rsid w:val="00F41F9E"/>
    <w:rsid w:val="00F43340"/>
    <w:rsid w:val="00F44E3F"/>
    <w:rsid w:val="00F4699A"/>
    <w:rsid w:val="00F47C6B"/>
    <w:rsid w:val="00F509B3"/>
    <w:rsid w:val="00F5151F"/>
    <w:rsid w:val="00F53A04"/>
    <w:rsid w:val="00F544DD"/>
    <w:rsid w:val="00F5454F"/>
    <w:rsid w:val="00F54DBD"/>
    <w:rsid w:val="00F56456"/>
    <w:rsid w:val="00F56DF6"/>
    <w:rsid w:val="00F57829"/>
    <w:rsid w:val="00F62566"/>
    <w:rsid w:val="00F62FEF"/>
    <w:rsid w:val="00F6318B"/>
    <w:rsid w:val="00F63745"/>
    <w:rsid w:val="00F6485A"/>
    <w:rsid w:val="00F6787A"/>
    <w:rsid w:val="00F70159"/>
    <w:rsid w:val="00F709F2"/>
    <w:rsid w:val="00F713AB"/>
    <w:rsid w:val="00F72F31"/>
    <w:rsid w:val="00F743A0"/>
    <w:rsid w:val="00F74836"/>
    <w:rsid w:val="00F74A2D"/>
    <w:rsid w:val="00F75C6E"/>
    <w:rsid w:val="00F75D82"/>
    <w:rsid w:val="00F801EF"/>
    <w:rsid w:val="00F80C3E"/>
    <w:rsid w:val="00F8215F"/>
    <w:rsid w:val="00F83988"/>
    <w:rsid w:val="00F855A1"/>
    <w:rsid w:val="00F8583A"/>
    <w:rsid w:val="00F85CA5"/>
    <w:rsid w:val="00F86006"/>
    <w:rsid w:val="00F86360"/>
    <w:rsid w:val="00F92262"/>
    <w:rsid w:val="00F932D2"/>
    <w:rsid w:val="00F9416F"/>
    <w:rsid w:val="00F960F2"/>
    <w:rsid w:val="00F96C88"/>
    <w:rsid w:val="00F9735B"/>
    <w:rsid w:val="00F973B5"/>
    <w:rsid w:val="00F97903"/>
    <w:rsid w:val="00F97EAB"/>
    <w:rsid w:val="00FA10D3"/>
    <w:rsid w:val="00FA270B"/>
    <w:rsid w:val="00FA301D"/>
    <w:rsid w:val="00FA3A61"/>
    <w:rsid w:val="00FA5637"/>
    <w:rsid w:val="00FA57B3"/>
    <w:rsid w:val="00FA5EC2"/>
    <w:rsid w:val="00FA6139"/>
    <w:rsid w:val="00FA6A63"/>
    <w:rsid w:val="00FB01FC"/>
    <w:rsid w:val="00FB0841"/>
    <w:rsid w:val="00FB577D"/>
    <w:rsid w:val="00FB60AF"/>
    <w:rsid w:val="00FB6527"/>
    <w:rsid w:val="00FB768E"/>
    <w:rsid w:val="00FB76D5"/>
    <w:rsid w:val="00FC0A12"/>
    <w:rsid w:val="00FC14DC"/>
    <w:rsid w:val="00FC37BA"/>
    <w:rsid w:val="00FC49B6"/>
    <w:rsid w:val="00FC5E0D"/>
    <w:rsid w:val="00FC63AE"/>
    <w:rsid w:val="00FD0B35"/>
    <w:rsid w:val="00FD1B96"/>
    <w:rsid w:val="00FD2968"/>
    <w:rsid w:val="00FD2FC3"/>
    <w:rsid w:val="00FD3DF0"/>
    <w:rsid w:val="00FD4650"/>
    <w:rsid w:val="00FD47EC"/>
    <w:rsid w:val="00FD5A45"/>
    <w:rsid w:val="00FD6626"/>
    <w:rsid w:val="00FD685A"/>
    <w:rsid w:val="00FD7431"/>
    <w:rsid w:val="00FD7C02"/>
    <w:rsid w:val="00FD7DE1"/>
    <w:rsid w:val="00FE0439"/>
    <w:rsid w:val="00FE1268"/>
    <w:rsid w:val="00FE2E40"/>
    <w:rsid w:val="00FE507A"/>
    <w:rsid w:val="00FE6909"/>
    <w:rsid w:val="00FE7AD2"/>
    <w:rsid w:val="00FF0434"/>
    <w:rsid w:val="00FF24F9"/>
    <w:rsid w:val="00FF2C6A"/>
    <w:rsid w:val="00FF3C3D"/>
    <w:rsid w:val="00FF3E8C"/>
    <w:rsid w:val="00FF3F87"/>
    <w:rsid w:val="00FF50E9"/>
    <w:rsid w:val="00FF7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086A23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30150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0150F"/>
    <w:pPr>
      <w:jc w:val="left"/>
    </w:pPr>
    <w:rPr>
      <w:kern w:val="0"/>
      <w:sz w:val="24"/>
    </w:rPr>
  </w:style>
  <w:style w:type="character" w:customStyle="1" w:styleId="CommentTextChar">
    <w:name w:val="Comment Text Char"/>
    <w:link w:val="CommentText"/>
    <w:semiHidden/>
    <w:locked/>
    <w:rsid w:val="0030150F"/>
    <w:rPr>
      <w:rFonts w:ascii="Century" w:eastAsia="ＭＳ 明朝" w:hAnsi="Century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30150F"/>
    <w:rPr>
      <w:rFonts w:ascii="Arial" w:eastAsia="ＭＳ ゴシック" w:hAnsi="Arial"/>
      <w:kern w:val="0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30150F"/>
    <w:rPr>
      <w:rFonts w:ascii="Arial" w:eastAsia="ＭＳ ゴシック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150F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0150F"/>
    <w:rPr>
      <w:rFonts w:ascii="Century" w:eastAsia="ＭＳ 明朝" w:hAnsi="Century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HeaderChar">
    <w:name w:val="Header Char"/>
    <w:link w:val="Head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FooterChar">
    <w:name w:val="Footer Char"/>
    <w:link w:val="Foot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character" w:styleId="Hyperlink">
    <w:name w:val="Hyperlink"/>
    <w:rsid w:val="00CF3223"/>
    <w:rPr>
      <w:rFonts w:cs="Times New Roman"/>
      <w:color w:val="0033CC"/>
      <w:u w:val="single"/>
    </w:rPr>
  </w:style>
  <w:style w:type="character" w:styleId="PageNumber">
    <w:name w:val="page number"/>
    <w:rsid w:val="00714D63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4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4E3"/>
    <w:rPr>
      <w:rFonts w:ascii="ＭＳ ゴシック" w:eastAsia="ＭＳ ゴシック" w:hAnsi="ＭＳ ゴシック" w:cs="ＭＳ ゴシック"/>
      <w:sz w:val="24"/>
      <w:szCs w:val="24"/>
    </w:rPr>
  </w:style>
  <w:style w:type="paragraph" w:styleId="ListParagraph">
    <w:name w:val="List Paragraph"/>
    <w:basedOn w:val="Normal"/>
    <w:uiPriority w:val="34"/>
    <w:qFormat/>
    <w:rsid w:val="003403AC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unhideWhenUsed/>
    <w:rsid w:val="008711E9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11E9"/>
    <w:rPr>
      <w:rFonts w:ascii="ＭＳ ゴシック" w:eastAsia="ＭＳ ゴシック" w:hAnsi="Courier New" w:cs="Courier New"/>
      <w:kern w:val="2"/>
      <w:szCs w:val="21"/>
    </w:rPr>
  </w:style>
  <w:style w:type="character" w:customStyle="1" w:styleId="hps">
    <w:name w:val="hps"/>
    <w:basedOn w:val="DefaultParagraphFont"/>
    <w:rsid w:val="00363DFE"/>
  </w:style>
  <w:style w:type="paragraph" w:customStyle="1" w:styleId="title1">
    <w:name w:val="title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DefaultParagraphFont"/>
    <w:rsid w:val="0041757E"/>
  </w:style>
  <w:style w:type="character" w:customStyle="1" w:styleId="highlight2">
    <w:name w:val="highlight2"/>
    <w:basedOn w:val="DefaultParagraphFont"/>
    <w:rsid w:val="00075160"/>
  </w:style>
  <w:style w:type="paragraph" w:styleId="Revision">
    <w:name w:val="Revision"/>
    <w:hidden/>
    <w:uiPriority w:val="99"/>
    <w:semiHidden/>
    <w:rsid w:val="00684330"/>
    <w:rPr>
      <w:sz w:val="21"/>
    </w:rPr>
  </w:style>
  <w:style w:type="character" w:styleId="LineNumber">
    <w:name w:val="line number"/>
    <w:basedOn w:val="DefaultParagraphFont"/>
    <w:semiHidden/>
    <w:unhideWhenUsed/>
    <w:rsid w:val="00873CE9"/>
  </w:style>
  <w:style w:type="character" w:styleId="Strong">
    <w:name w:val="Strong"/>
    <w:basedOn w:val="DefaultParagraphFont"/>
    <w:uiPriority w:val="22"/>
    <w:qFormat/>
    <w:locked/>
    <w:rsid w:val="00A1071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-30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30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8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2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76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90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3401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4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2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0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688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863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4951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9554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0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01180-6478-4DFE-831F-AB3853577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/>
  <LinksUpToDate>false</LinksUpToDate>
  <CharactersWithSpaces>519</CharactersWithSpaces>
  <SharedDoc>false</SharedDoc>
  <HLinks>
    <vt:vector size="6" baseType="variant">
      <vt:variant>
        <vt:i4>6881345</vt:i4>
      </vt:variant>
      <vt:variant>
        <vt:i4>0</vt:i4>
      </vt:variant>
      <vt:variant>
        <vt:i4>0</vt:i4>
      </vt:variant>
      <vt:variant>
        <vt:i4>5</vt:i4>
      </vt:variant>
      <vt:variant>
        <vt:lpwstr>mailto:togihara@takasaki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Kaori Morimoto</dc:creator>
  <cp:lastModifiedBy>edeorico</cp:lastModifiedBy>
  <cp:revision>19</cp:revision>
  <cp:lastPrinted>2015-06-24T03:01:00Z</cp:lastPrinted>
  <dcterms:created xsi:type="dcterms:W3CDTF">2015-07-29T18:41:00Z</dcterms:created>
  <dcterms:modified xsi:type="dcterms:W3CDTF">2015-07-29T18:47:00Z</dcterms:modified>
</cp:coreProperties>
</file>